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EB419A" w14:textId="50C4C8BE" w:rsidR="00EB5DAE" w:rsidRPr="00D40C7F" w:rsidRDefault="00470652" w:rsidP="00714129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es-ES"/>
        </w:rPr>
      </w:pPr>
      <w:r w:rsidRPr="00D40C7F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es-ES"/>
        </w:rPr>
        <w:t>S2 Table</w:t>
      </w:r>
      <w:r w:rsidR="002F2B4F" w:rsidRPr="00D40C7F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es-ES"/>
        </w:rPr>
        <w:t xml:space="preserve">. </w:t>
      </w:r>
      <w:r w:rsidR="00CD4C3D" w:rsidRPr="00D40C7F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es-ES"/>
        </w:rPr>
        <w:t xml:space="preserve">Symptoms reported by </w:t>
      </w:r>
      <w:r w:rsidR="00FD1D45" w:rsidRPr="00D40C7F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es-ES"/>
        </w:rPr>
        <w:t xml:space="preserve">exposure group </w:t>
      </w:r>
      <w:r w:rsidR="00551044" w:rsidRPr="00D40C7F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es-MX"/>
        </w:rPr>
        <w:t xml:space="preserve">in healthcare workers of </w:t>
      </w:r>
      <w:r w:rsidR="00060C22" w:rsidRPr="00D40C7F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es-MX"/>
        </w:rPr>
        <w:t>the two</w:t>
      </w:r>
      <w:r w:rsidR="00551044" w:rsidRPr="00D40C7F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es-MX"/>
        </w:rPr>
        <w:t xml:space="preserve"> largest COVID-19 referral hospitals in Mexico City, October 2020-</w:t>
      </w:r>
      <w:r w:rsidR="00B56D64" w:rsidRPr="00D40C7F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es-MX"/>
        </w:rPr>
        <w:t>June</w:t>
      </w:r>
      <w:r w:rsidR="00551044" w:rsidRPr="00D40C7F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es-MX"/>
        </w:rPr>
        <w:t xml:space="preserve"> 2021.</w:t>
      </w:r>
    </w:p>
    <w:p w14:paraId="3978C164" w14:textId="77777777" w:rsidR="00EB5DAE" w:rsidRPr="00B565D9" w:rsidRDefault="00EB5DAE" w:rsidP="00B05ADF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es-ES"/>
        </w:rPr>
      </w:pPr>
    </w:p>
    <w:tbl>
      <w:tblPr>
        <w:tblStyle w:val="PlainTable4"/>
        <w:tblW w:w="9185" w:type="dxa"/>
        <w:jc w:val="center"/>
        <w:tblLayout w:type="fixed"/>
        <w:tblLook w:val="04A0" w:firstRow="1" w:lastRow="0" w:firstColumn="1" w:lastColumn="0" w:noHBand="0" w:noVBand="1"/>
      </w:tblPr>
      <w:tblGrid>
        <w:gridCol w:w="2438"/>
        <w:gridCol w:w="708"/>
        <w:gridCol w:w="662"/>
        <w:gridCol w:w="754"/>
        <w:gridCol w:w="752"/>
        <w:gridCol w:w="663"/>
        <w:gridCol w:w="709"/>
        <w:gridCol w:w="833"/>
        <w:gridCol w:w="833"/>
        <w:gridCol w:w="833"/>
      </w:tblGrid>
      <w:tr w:rsidR="00BC3D2F" w:rsidRPr="00BC3D2F" w14:paraId="6C55CC0D" w14:textId="5C8B7D46" w:rsidTr="00BC3D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D047F" w14:textId="1123E9C1" w:rsidR="00BC3D2F" w:rsidRPr="00BC3D2F" w:rsidRDefault="00BC3D2F" w:rsidP="00B649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  <w:t>Symptom</w:t>
            </w:r>
          </w:p>
        </w:tc>
        <w:tc>
          <w:tcPr>
            <w:tcW w:w="137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2AD0E1" w14:textId="77777777" w:rsidR="00BC3D2F" w:rsidRPr="00BC3D2F" w:rsidRDefault="00BC3D2F" w:rsidP="00ED0B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Non-cases </w:t>
            </w:r>
          </w:p>
          <w:p w14:paraId="210640DE" w14:textId="6B9C09E6" w:rsidR="00BC3D2F" w:rsidRPr="00BC3D2F" w:rsidRDefault="00BC3D2F" w:rsidP="00ED0B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n=593)</w:t>
            </w:r>
          </w:p>
        </w:tc>
        <w:tc>
          <w:tcPr>
            <w:tcW w:w="150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34A54E" w14:textId="77777777" w:rsidR="00BC3D2F" w:rsidRPr="00BC3D2F" w:rsidRDefault="00BC3D2F" w:rsidP="00ED0B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Prevalent cases</w:t>
            </w:r>
          </w:p>
          <w:p w14:paraId="7CBB2C8B" w14:textId="75444328" w:rsidR="00BC3D2F" w:rsidRPr="00BC3D2F" w:rsidRDefault="00BC3D2F" w:rsidP="00ED0B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n=235)</w:t>
            </w:r>
          </w:p>
        </w:tc>
        <w:tc>
          <w:tcPr>
            <w:tcW w:w="137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85C511" w14:textId="77777777" w:rsidR="00BC3D2F" w:rsidRPr="00BC3D2F" w:rsidRDefault="00BC3D2F" w:rsidP="00ED0B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Incident cases</w:t>
            </w:r>
          </w:p>
          <w:p w14:paraId="19EF7B57" w14:textId="56D13FB4" w:rsidR="00BC3D2F" w:rsidRPr="00BC3D2F" w:rsidRDefault="00BC3D2F" w:rsidP="00ED0B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n=55)</w:t>
            </w:r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14:paraId="23831048" w14:textId="5FD3BA84" w:rsidR="00BC3D2F" w:rsidRPr="00BC3D2F" w:rsidRDefault="00BC3D2F" w:rsidP="00BC3D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14:paraId="35A44875" w14:textId="58A74446" w:rsidR="00BC3D2F" w:rsidRPr="00BC3D2F" w:rsidRDefault="00BC3D2F" w:rsidP="00BC3D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s-MX"/>
              </w:rPr>
              <w:t>P</w:t>
            </w:r>
            <w:r w:rsidRPr="00BC3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value</w:t>
            </w:r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14:paraId="6E51BB2C" w14:textId="77777777" w:rsidR="00BC3D2F" w:rsidRPr="00BC3D2F" w:rsidRDefault="00BC3D2F" w:rsidP="00BC3D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</w:p>
        </w:tc>
      </w:tr>
      <w:tr w:rsidR="00BC3D2F" w:rsidRPr="00BC3D2F" w14:paraId="00054247" w14:textId="50867188" w:rsidTr="00BC3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2D9514" w14:textId="0AE5ED81" w:rsidR="00BC3D2F" w:rsidRPr="00BC3D2F" w:rsidRDefault="00BC3D2F" w:rsidP="00B6498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MX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BCDA68" w14:textId="57F12F6B" w:rsidR="00BC3D2F" w:rsidRPr="00BC3D2F" w:rsidRDefault="00BC3D2F" w:rsidP="00ED0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13D1B1" w14:textId="6BD7222A" w:rsidR="00BC3D2F" w:rsidRPr="00BC3D2F" w:rsidRDefault="00BC3D2F" w:rsidP="00ED0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%)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07FF47" w14:textId="7DE93309" w:rsidR="00BC3D2F" w:rsidRPr="00BC3D2F" w:rsidRDefault="00BC3D2F" w:rsidP="00ED0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D8FBFD" w14:textId="23EF57D8" w:rsidR="00BC3D2F" w:rsidRPr="00BC3D2F" w:rsidRDefault="00BC3D2F" w:rsidP="00FD1D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%)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601F96" w14:textId="36DAE174" w:rsidR="00BC3D2F" w:rsidRPr="00BC3D2F" w:rsidRDefault="00BC3D2F" w:rsidP="00ED0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A87E61" w14:textId="1A9579E1" w:rsidR="00BC3D2F" w:rsidRPr="00BC3D2F" w:rsidRDefault="00BC3D2F" w:rsidP="00ED0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%)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25F5A6" w14:textId="6B914833" w:rsidR="00BC3D2F" w:rsidRPr="00D643CF" w:rsidRDefault="00D643CF" w:rsidP="00BC3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MX"/>
              </w:rPr>
            </w:pPr>
            <w:r w:rsidRPr="00D643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MX"/>
              </w:rPr>
              <w:t>a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2D3FA2" w14:textId="3F8BCA1C" w:rsidR="00BC3D2F" w:rsidRPr="00D643CF" w:rsidRDefault="00D643CF" w:rsidP="00BC3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MX"/>
              </w:rPr>
            </w:pPr>
            <w:r w:rsidRPr="00D643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MX"/>
              </w:rPr>
              <w:t>b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BE53A2" w14:textId="70D55821" w:rsidR="00BC3D2F" w:rsidRPr="00D643CF" w:rsidRDefault="00D643CF" w:rsidP="00BC3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MX"/>
              </w:rPr>
            </w:pPr>
            <w:r w:rsidRPr="00D643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MX"/>
              </w:rPr>
              <w:t>c</w:t>
            </w:r>
          </w:p>
        </w:tc>
      </w:tr>
      <w:tr w:rsidR="00BC3D2F" w:rsidRPr="00BC3D2F" w14:paraId="02FD03AB" w14:textId="309B56E7" w:rsidTr="00BC3D2F">
        <w:trPr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81FBF8" w14:textId="77777777" w:rsidR="00BC3D2F" w:rsidRPr="00BC3D2F" w:rsidRDefault="00BC3D2F" w:rsidP="00060E5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es-MX"/>
              </w:rPr>
            </w:pPr>
            <w:r w:rsidRPr="00BC3D2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es-MX"/>
              </w:rPr>
              <w:t>Fever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B39575C" w14:textId="29AB8F9F" w:rsidR="00BC3D2F" w:rsidRPr="00BC3D2F" w:rsidRDefault="00BC3D2F" w:rsidP="00D52B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MX"/>
              </w:rPr>
              <w:t>50</w:t>
            </w:r>
          </w:p>
        </w:tc>
        <w:tc>
          <w:tcPr>
            <w:tcW w:w="662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1D93EB5" w14:textId="753261C0" w:rsidR="00BC3D2F" w:rsidRPr="00BC3D2F" w:rsidRDefault="00BC3D2F" w:rsidP="00ED0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MX"/>
              </w:rPr>
              <w:t>(8)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C4819C" w14:textId="01BD693E" w:rsidR="00BC3D2F" w:rsidRPr="00BC3D2F" w:rsidRDefault="00BC3D2F" w:rsidP="00D52B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MX"/>
              </w:rPr>
              <w:t>81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AD1B7C" w14:textId="3DF26B98" w:rsidR="00BC3D2F" w:rsidRPr="00BC3D2F" w:rsidRDefault="00BC3D2F" w:rsidP="00FD1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MX"/>
              </w:rPr>
              <w:t>(35)</w:t>
            </w:r>
          </w:p>
        </w:tc>
        <w:tc>
          <w:tcPr>
            <w:tcW w:w="66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674897" w14:textId="6CB60AC7" w:rsidR="00BC3D2F" w:rsidRPr="00BC3D2F" w:rsidRDefault="00BC3D2F" w:rsidP="00D52B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4291E36" w14:textId="091ED56D" w:rsidR="00BC3D2F" w:rsidRPr="00BC3D2F" w:rsidRDefault="00BC3D2F" w:rsidP="00ED0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(13)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C73D85" w14:textId="1C26F92B" w:rsidR="00BC3D2F" w:rsidRPr="00D643CF" w:rsidRDefault="00BC3D2F" w:rsidP="00BC3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s-MX"/>
              </w:rPr>
            </w:pPr>
            <w:r w:rsidRPr="00D643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&lt;0</w:t>
            </w:r>
            <w:r w:rsidR="004D1B6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D643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001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79457A" w14:textId="6F8A0768" w:rsidR="00BC3D2F" w:rsidRPr="00BC3D2F" w:rsidRDefault="00BC3D2F" w:rsidP="00BC3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C3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8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61A8B8" w14:textId="65687EDD" w:rsidR="00BC3D2F" w:rsidRPr="00D643CF" w:rsidRDefault="00BC3D2F" w:rsidP="00BC3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s-MX"/>
              </w:rPr>
            </w:pPr>
            <w:r w:rsidRPr="00D643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0</w:t>
            </w:r>
            <w:r w:rsidR="004D1B6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D643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002</w:t>
            </w:r>
          </w:p>
        </w:tc>
      </w:tr>
      <w:tr w:rsidR="00BC3D2F" w:rsidRPr="00BC3D2F" w14:paraId="3EEAD775" w14:textId="07927BA8" w:rsidTr="00BC3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  <w:noWrap/>
            <w:vAlign w:val="center"/>
            <w:hideMark/>
          </w:tcPr>
          <w:p w14:paraId="3F825DDC" w14:textId="77777777" w:rsidR="00BC3D2F" w:rsidRPr="00BC3D2F" w:rsidRDefault="00BC3D2F" w:rsidP="00060E5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es-MX"/>
              </w:rPr>
            </w:pPr>
            <w:r w:rsidRPr="00BC3D2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es-MX"/>
              </w:rPr>
              <w:t>Chills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651F998" w14:textId="416E0052" w:rsidR="00BC3D2F" w:rsidRPr="00BC3D2F" w:rsidRDefault="00BC3D2F" w:rsidP="00D52B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MX"/>
              </w:rPr>
              <w:t>90</w:t>
            </w:r>
          </w:p>
        </w:tc>
        <w:tc>
          <w:tcPr>
            <w:tcW w:w="662" w:type="dxa"/>
            <w:shd w:val="clear" w:color="auto" w:fill="auto"/>
            <w:noWrap/>
            <w:vAlign w:val="center"/>
          </w:tcPr>
          <w:p w14:paraId="51E10E6A" w14:textId="45AB3414" w:rsidR="00BC3D2F" w:rsidRPr="00BC3D2F" w:rsidRDefault="00BC3D2F" w:rsidP="00ED0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MX"/>
              </w:rPr>
              <w:t>(15)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0168A5F0" w14:textId="2FE2CC27" w:rsidR="00BC3D2F" w:rsidRPr="00BC3D2F" w:rsidRDefault="00BC3D2F" w:rsidP="00D52B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MX"/>
              </w:rPr>
              <w:t>107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26B2A40F" w14:textId="71B8F983" w:rsidR="00BC3D2F" w:rsidRPr="00BC3D2F" w:rsidRDefault="00BC3D2F" w:rsidP="00FD1D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MX"/>
              </w:rPr>
              <w:t>(46)</w:t>
            </w:r>
          </w:p>
        </w:tc>
        <w:tc>
          <w:tcPr>
            <w:tcW w:w="663" w:type="dxa"/>
            <w:shd w:val="clear" w:color="auto" w:fill="auto"/>
            <w:vAlign w:val="center"/>
          </w:tcPr>
          <w:p w14:paraId="0D3BC850" w14:textId="19CD1F12" w:rsidR="00BC3D2F" w:rsidRPr="00BC3D2F" w:rsidRDefault="00BC3D2F" w:rsidP="00D52B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B63BC6F" w14:textId="0DBF38DA" w:rsidR="00BC3D2F" w:rsidRPr="00BC3D2F" w:rsidRDefault="00BC3D2F" w:rsidP="00ED0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(20)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71861DDD" w14:textId="1454FB69" w:rsidR="00BC3D2F" w:rsidRPr="00D643CF" w:rsidRDefault="00BC3D2F" w:rsidP="00BC3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s-MX"/>
              </w:rPr>
            </w:pPr>
            <w:r w:rsidRPr="00D643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&lt;0</w:t>
            </w:r>
            <w:r w:rsidR="004D1B6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D643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001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5FBF12C6" w14:textId="287EEE77" w:rsidR="00BC3D2F" w:rsidRPr="00BC3D2F" w:rsidRDefault="00BC3D2F" w:rsidP="00BC3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C3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199E8339" w14:textId="1620BA21" w:rsidR="00BC3D2F" w:rsidRPr="00D643CF" w:rsidRDefault="00BC3D2F" w:rsidP="00BC3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s-MX"/>
              </w:rPr>
            </w:pPr>
            <w:r w:rsidRPr="00D643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0</w:t>
            </w:r>
            <w:r w:rsidR="004D1B6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D643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001</w:t>
            </w:r>
          </w:p>
        </w:tc>
      </w:tr>
      <w:tr w:rsidR="00BC3D2F" w:rsidRPr="00BC3D2F" w14:paraId="0F907C6C" w14:textId="711CD51B" w:rsidTr="00BC3D2F">
        <w:trPr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D9D9D9" w:themeFill="background1" w:themeFillShade="D9"/>
            <w:noWrap/>
            <w:vAlign w:val="center"/>
            <w:hideMark/>
          </w:tcPr>
          <w:p w14:paraId="525871BA" w14:textId="77777777" w:rsidR="00BC3D2F" w:rsidRPr="00BC3D2F" w:rsidRDefault="00BC3D2F" w:rsidP="00060E5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es-MX"/>
              </w:rPr>
            </w:pPr>
            <w:r w:rsidRPr="00BC3D2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es-MX"/>
              </w:rPr>
              <w:t>Fatigue</w:t>
            </w:r>
          </w:p>
        </w:tc>
        <w:tc>
          <w:tcPr>
            <w:tcW w:w="708" w:type="dxa"/>
            <w:shd w:val="clear" w:color="auto" w:fill="D9D9D9" w:themeFill="background1" w:themeFillShade="D9"/>
            <w:noWrap/>
            <w:vAlign w:val="center"/>
          </w:tcPr>
          <w:p w14:paraId="49DED1EA" w14:textId="3198C6CC" w:rsidR="00BC3D2F" w:rsidRPr="00BC3D2F" w:rsidRDefault="00BC3D2F" w:rsidP="00D52B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MX"/>
              </w:rPr>
              <w:t>235</w:t>
            </w:r>
          </w:p>
        </w:tc>
        <w:tc>
          <w:tcPr>
            <w:tcW w:w="662" w:type="dxa"/>
            <w:shd w:val="clear" w:color="auto" w:fill="D9D9D9" w:themeFill="background1" w:themeFillShade="D9"/>
            <w:noWrap/>
            <w:vAlign w:val="center"/>
          </w:tcPr>
          <w:p w14:paraId="0427DEE5" w14:textId="5F14C6CE" w:rsidR="00BC3D2F" w:rsidRPr="00BC3D2F" w:rsidRDefault="00BC3D2F" w:rsidP="00ED0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MX"/>
              </w:rPr>
              <w:t>(40)</w:t>
            </w:r>
          </w:p>
        </w:tc>
        <w:tc>
          <w:tcPr>
            <w:tcW w:w="754" w:type="dxa"/>
            <w:shd w:val="clear" w:color="auto" w:fill="D9D9D9" w:themeFill="background1" w:themeFillShade="D9"/>
            <w:vAlign w:val="center"/>
          </w:tcPr>
          <w:p w14:paraId="49A1A69B" w14:textId="6DF0E798" w:rsidR="00BC3D2F" w:rsidRPr="00BC3D2F" w:rsidRDefault="00BC3D2F" w:rsidP="00D52B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MX"/>
              </w:rPr>
              <w:t>152</w:t>
            </w:r>
          </w:p>
        </w:tc>
        <w:tc>
          <w:tcPr>
            <w:tcW w:w="752" w:type="dxa"/>
            <w:shd w:val="clear" w:color="auto" w:fill="D9D9D9" w:themeFill="background1" w:themeFillShade="D9"/>
            <w:vAlign w:val="center"/>
          </w:tcPr>
          <w:p w14:paraId="598168C7" w14:textId="488DF6A4" w:rsidR="00BC3D2F" w:rsidRPr="00BC3D2F" w:rsidRDefault="00BC3D2F" w:rsidP="00FD1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MX"/>
              </w:rPr>
              <w:t>(65)</w:t>
            </w:r>
          </w:p>
        </w:tc>
        <w:tc>
          <w:tcPr>
            <w:tcW w:w="663" w:type="dxa"/>
            <w:shd w:val="clear" w:color="auto" w:fill="D9D9D9" w:themeFill="background1" w:themeFillShade="D9"/>
            <w:vAlign w:val="center"/>
          </w:tcPr>
          <w:p w14:paraId="59E19E1D" w14:textId="7416CCEA" w:rsidR="00BC3D2F" w:rsidRPr="00BC3D2F" w:rsidRDefault="00BC3D2F" w:rsidP="00D52B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33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</w:tcPr>
          <w:p w14:paraId="5CCCB61A" w14:textId="4BFDC917" w:rsidR="00BC3D2F" w:rsidRPr="00BC3D2F" w:rsidRDefault="00BC3D2F" w:rsidP="00ED0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(60)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1A4F8C13" w14:textId="5E711D3F" w:rsidR="00BC3D2F" w:rsidRPr="00D643CF" w:rsidRDefault="00BC3D2F" w:rsidP="00BC3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s-MX"/>
              </w:rPr>
            </w:pPr>
            <w:r w:rsidRPr="00D643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&lt;0</w:t>
            </w:r>
            <w:r w:rsidR="004D1B6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D643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001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7824E225" w14:textId="0E289BB1" w:rsidR="00BC3D2F" w:rsidRPr="00D643CF" w:rsidRDefault="00BC3D2F" w:rsidP="00BC3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s-MX"/>
              </w:rPr>
            </w:pPr>
            <w:r w:rsidRPr="00D643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0</w:t>
            </w:r>
            <w:r w:rsidR="004D1B6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D643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003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7A285DDF" w14:textId="08E06414" w:rsidR="00BC3D2F" w:rsidRPr="00BC3D2F" w:rsidRDefault="00BC3D2F" w:rsidP="00BC3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C3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</w:t>
            </w:r>
          </w:p>
        </w:tc>
      </w:tr>
      <w:tr w:rsidR="00BC3D2F" w:rsidRPr="00BC3D2F" w14:paraId="4D213635" w14:textId="79A637F5" w:rsidTr="00BC3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  <w:noWrap/>
            <w:vAlign w:val="center"/>
            <w:hideMark/>
          </w:tcPr>
          <w:p w14:paraId="3501EC8A" w14:textId="77777777" w:rsidR="00BC3D2F" w:rsidRPr="00BC3D2F" w:rsidRDefault="00BC3D2F" w:rsidP="00060E5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s-MX"/>
              </w:rPr>
            </w:pPr>
            <w:proofErr w:type="spellStart"/>
            <w:r w:rsidRPr="00BC3D2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 w:eastAsia="es-MX"/>
              </w:rPr>
              <w:t>Myalg</w:t>
            </w:r>
            <w:r w:rsidRPr="00BC3D2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s-MX"/>
              </w:rPr>
              <w:t>ia</w:t>
            </w:r>
            <w:proofErr w:type="spellEnd"/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ED7D13E" w14:textId="2FA7E314" w:rsidR="00BC3D2F" w:rsidRPr="00BC3D2F" w:rsidRDefault="00BC3D2F" w:rsidP="00D52B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180</w:t>
            </w:r>
          </w:p>
        </w:tc>
        <w:tc>
          <w:tcPr>
            <w:tcW w:w="662" w:type="dxa"/>
            <w:shd w:val="clear" w:color="auto" w:fill="auto"/>
            <w:noWrap/>
            <w:vAlign w:val="center"/>
          </w:tcPr>
          <w:p w14:paraId="0882FBB6" w14:textId="054883C9" w:rsidR="00BC3D2F" w:rsidRPr="00BC3D2F" w:rsidRDefault="00BC3D2F" w:rsidP="00ED0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30)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3990D619" w14:textId="53655728" w:rsidR="00BC3D2F" w:rsidRPr="00BC3D2F" w:rsidRDefault="00BC3D2F" w:rsidP="00D52B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147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04725B59" w14:textId="75310E41" w:rsidR="00BC3D2F" w:rsidRPr="00BC3D2F" w:rsidRDefault="00BC3D2F" w:rsidP="00FD1D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63)</w:t>
            </w:r>
          </w:p>
        </w:tc>
        <w:tc>
          <w:tcPr>
            <w:tcW w:w="663" w:type="dxa"/>
            <w:shd w:val="clear" w:color="auto" w:fill="auto"/>
            <w:vAlign w:val="center"/>
          </w:tcPr>
          <w:p w14:paraId="03AB4B63" w14:textId="58886D00" w:rsidR="00BC3D2F" w:rsidRPr="00BC3D2F" w:rsidRDefault="00BC3D2F" w:rsidP="00D52B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E37CC24" w14:textId="6808B83B" w:rsidR="00BC3D2F" w:rsidRPr="00BC3D2F" w:rsidRDefault="00BC3D2F" w:rsidP="00ED0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44)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197353B5" w14:textId="04CC7BDC" w:rsidR="00BC3D2F" w:rsidRPr="00D643CF" w:rsidRDefault="00BC3D2F" w:rsidP="00BC3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</w:pPr>
            <w:r w:rsidRPr="00D643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&lt;0</w:t>
            </w:r>
            <w:r w:rsidR="004D1B6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D643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001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5D879161" w14:textId="42A1AA87" w:rsidR="00BC3D2F" w:rsidRPr="00D643CF" w:rsidRDefault="00BC3D2F" w:rsidP="00BC3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</w:pPr>
            <w:r w:rsidRPr="00D643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0</w:t>
            </w:r>
            <w:r w:rsidR="004D1B6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D643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04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78BDAD42" w14:textId="618A030A" w:rsidR="00BC3D2F" w:rsidRPr="00D643CF" w:rsidRDefault="00BC3D2F" w:rsidP="00BC3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</w:pPr>
            <w:r w:rsidRPr="00D643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0</w:t>
            </w:r>
            <w:r w:rsidR="004D1B6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D643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01</w:t>
            </w:r>
          </w:p>
        </w:tc>
      </w:tr>
      <w:tr w:rsidR="00BC3D2F" w:rsidRPr="00BC3D2F" w14:paraId="37F9CD8A" w14:textId="1FACB58A" w:rsidTr="00BC3D2F">
        <w:trPr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D9D9D9" w:themeFill="background1" w:themeFillShade="D9"/>
            <w:noWrap/>
            <w:vAlign w:val="center"/>
            <w:hideMark/>
          </w:tcPr>
          <w:p w14:paraId="0E29601B" w14:textId="77777777" w:rsidR="00BC3D2F" w:rsidRPr="00BC3D2F" w:rsidRDefault="00BC3D2F" w:rsidP="00060E5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s-MX"/>
              </w:rPr>
              <w:t>Sore throat</w:t>
            </w:r>
          </w:p>
        </w:tc>
        <w:tc>
          <w:tcPr>
            <w:tcW w:w="708" w:type="dxa"/>
            <w:shd w:val="clear" w:color="auto" w:fill="D9D9D9" w:themeFill="background1" w:themeFillShade="D9"/>
            <w:noWrap/>
            <w:vAlign w:val="center"/>
          </w:tcPr>
          <w:p w14:paraId="36D525D7" w14:textId="401B6356" w:rsidR="00BC3D2F" w:rsidRPr="00BC3D2F" w:rsidRDefault="00BC3D2F" w:rsidP="00D52B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262</w:t>
            </w:r>
          </w:p>
        </w:tc>
        <w:tc>
          <w:tcPr>
            <w:tcW w:w="662" w:type="dxa"/>
            <w:shd w:val="clear" w:color="auto" w:fill="D9D9D9" w:themeFill="background1" w:themeFillShade="D9"/>
            <w:noWrap/>
            <w:vAlign w:val="center"/>
          </w:tcPr>
          <w:p w14:paraId="2A1970BD" w14:textId="2E9C8BFC" w:rsidR="00BC3D2F" w:rsidRPr="00BC3D2F" w:rsidRDefault="00BC3D2F" w:rsidP="00ED0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44)</w:t>
            </w:r>
          </w:p>
        </w:tc>
        <w:tc>
          <w:tcPr>
            <w:tcW w:w="754" w:type="dxa"/>
            <w:shd w:val="clear" w:color="auto" w:fill="D9D9D9" w:themeFill="background1" w:themeFillShade="D9"/>
            <w:vAlign w:val="center"/>
          </w:tcPr>
          <w:p w14:paraId="1E156FB9" w14:textId="7D5CE16E" w:rsidR="00BC3D2F" w:rsidRPr="00BC3D2F" w:rsidRDefault="00BC3D2F" w:rsidP="00D52B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134</w:t>
            </w:r>
          </w:p>
        </w:tc>
        <w:tc>
          <w:tcPr>
            <w:tcW w:w="752" w:type="dxa"/>
            <w:shd w:val="clear" w:color="auto" w:fill="D9D9D9" w:themeFill="background1" w:themeFillShade="D9"/>
            <w:vAlign w:val="center"/>
          </w:tcPr>
          <w:p w14:paraId="376BCA2C" w14:textId="34ADCCD5" w:rsidR="00BC3D2F" w:rsidRPr="00BC3D2F" w:rsidRDefault="00BC3D2F" w:rsidP="00FD1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57)</w:t>
            </w:r>
          </w:p>
        </w:tc>
        <w:tc>
          <w:tcPr>
            <w:tcW w:w="663" w:type="dxa"/>
            <w:shd w:val="clear" w:color="auto" w:fill="D9D9D9" w:themeFill="background1" w:themeFillShade="D9"/>
            <w:vAlign w:val="center"/>
          </w:tcPr>
          <w:p w14:paraId="5771074D" w14:textId="118D2CFE" w:rsidR="00BC3D2F" w:rsidRPr="00BC3D2F" w:rsidRDefault="00BC3D2F" w:rsidP="00D52B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5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</w:tcPr>
          <w:p w14:paraId="4C9144A6" w14:textId="5B55D51E" w:rsidR="00BC3D2F" w:rsidRPr="00BC3D2F" w:rsidRDefault="00BC3D2F" w:rsidP="00ED0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45)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7330475F" w14:textId="4788FED8" w:rsidR="00BC3D2F" w:rsidRPr="00D643CF" w:rsidRDefault="00BC3D2F" w:rsidP="00BC3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</w:pPr>
            <w:r w:rsidRPr="00D643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0</w:t>
            </w:r>
            <w:r w:rsidR="004D1B6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D643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001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3B40A945" w14:textId="00FF8D78" w:rsidR="00BC3D2F" w:rsidRPr="00BC3D2F" w:rsidRDefault="00BC3D2F" w:rsidP="00BC3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C3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3FBD2CA6" w14:textId="2B4C7C70" w:rsidR="00BC3D2F" w:rsidRPr="00BC3D2F" w:rsidRDefault="00BC3D2F" w:rsidP="00BC3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C3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2</w:t>
            </w:r>
          </w:p>
        </w:tc>
      </w:tr>
      <w:tr w:rsidR="00BC3D2F" w:rsidRPr="00BC3D2F" w14:paraId="35E66CFC" w14:textId="5766BB03" w:rsidTr="00BC3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  <w:noWrap/>
            <w:vAlign w:val="center"/>
            <w:hideMark/>
          </w:tcPr>
          <w:p w14:paraId="054EF390" w14:textId="77777777" w:rsidR="00BC3D2F" w:rsidRPr="00BC3D2F" w:rsidRDefault="00BC3D2F" w:rsidP="00060E5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s-MX"/>
              </w:rPr>
              <w:t>Cough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01F1AF3" w14:textId="5F749DB9" w:rsidR="00BC3D2F" w:rsidRPr="00BC3D2F" w:rsidRDefault="00BC3D2F" w:rsidP="00D52B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123</w:t>
            </w:r>
          </w:p>
        </w:tc>
        <w:tc>
          <w:tcPr>
            <w:tcW w:w="662" w:type="dxa"/>
            <w:shd w:val="clear" w:color="auto" w:fill="auto"/>
            <w:noWrap/>
            <w:vAlign w:val="center"/>
          </w:tcPr>
          <w:p w14:paraId="5459B42B" w14:textId="2E32B1B8" w:rsidR="00BC3D2F" w:rsidRPr="00BC3D2F" w:rsidRDefault="00BC3D2F" w:rsidP="00ED0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21)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230528F9" w14:textId="7EEFFB4A" w:rsidR="00BC3D2F" w:rsidRPr="00BC3D2F" w:rsidRDefault="00BC3D2F" w:rsidP="00D52B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106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18018E68" w14:textId="212C54CB" w:rsidR="00BC3D2F" w:rsidRPr="00BC3D2F" w:rsidRDefault="00BC3D2F" w:rsidP="00FD1D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45)</w:t>
            </w:r>
          </w:p>
        </w:tc>
        <w:tc>
          <w:tcPr>
            <w:tcW w:w="663" w:type="dxa"/>
            <w:shd w:val="clear" w:color="auto" w:fill="auto"/>
            <w:vAlign w:val="center"/>
          </w:tcPr>
          <w:p w14:paraId="6386E009" w14:textId="0689B28A" w:rsidR="00BC3D2F" w:rsidRPr="00BC3D2F" w:rsidRDefault="00BC3D2F" w:rsidP="00D52B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228CB35" w14:textId="01D28120" w:rsidR="00BC3D2F" w:rsidRPr="00BC3D2F" w:rsidRDefault="00BC3D2F" w:rsidP="00ED0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38)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0D6A47AE" w14:textId="50D5D8E7" w:rsidR="00BC3D2F" w:rsidRPr="00D643CF" w:rsidRDefault="00BC3D2F" w:rsidP="00BC3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</w:pPr>
            <w:r w:rsidRPr="00D643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&lt;0</w:t>
            </w:r>
            <w:r w:rsidR="004D1B6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D643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001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3F2B8119" w14:textId="076DD748" w:rsidR="00BC3D2F" w:rsidRPr="00D643CF" w:rsidRDefault="00BC3D2F" w:rsidP="00BC3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</w:pPr>
            <w:r w:rsidRPr="00D643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0</w:t>
            </w:r>
            <w:r w:rsidR="004D1B6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D643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003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1B2152B6" w14:textId="45C12A30" w:rsidR="00BC3D2F" w:rsidRPr="00BC3D2F" w:rsidRDefault="00BC3D2F" w:rsidP="00BC3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C3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5</w:t>
            </w:r>
          </w:p>
        </w:tc>
      </w:tr>
      <w:tr w:rsidR="00BC3D2F" w:rsidRPr="00BC3D2F" w14:paraId="4E95F980" w14:textId="686EC3D1" w:rsidTr="00BC3D2F">
        <w:trPr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D9D9D9" w:themeFill="background1" w:themeFillShade="D9"/>
            <w:noWrap/>
            <w:vAlign w:val="center"/>
            <w:hideMark/>
          </w:tcPr>
          <w:p w14:paraId="63EFBD70" w14:textId="77777777" w:rsidR="00BC3D2F" w:rsidRPr="00BC3D2F" w:rsidRDefault="00BC3D2F" w:rsidP="00060E5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s-MX"/>
              </w:rPr>
              <w:t>Rhinorrhea</w:t>
            </w:r>
          </w:p>
        </w:tc>
        <w:tc>
          <w:tcPr>
            <w:tcW w:w="708" w:type="dxa"/>
            <w:shd w:val="clear" w:color="auto" w:fill="D9D9D9" w:themeFill="background1" w:themeFillShade="D9"/>
            <w:noWrap/>
            <w:vAlign w:val="center"/>
          </w:tcPr>
          <w:p w14:paraId="53E90963" w14:textId="39278DF5" w:rsidR="00BC3D2F" w:rsidRPr="00BC3D2F" w:rsidRDefault="00BC3D2F" w:rsidP="00D52B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246</w:t>
            </w:r>
          </w:p>
        </w:tc>
        <w:tc>
          <w:tcPr>
            <w:tcW w:w="662" w:type="dxa"/>
            <w:shd w:val="clear" w:color="auto" w:fill="D9D9D9" w:themeFill="background1" w:themeFillShade="D9"/>
            <w:noWrap/>
            <w:vAlign w:val="center"/>
          </w:tcPr>
          <w:p w14:paraId="2E19F6E7" w14:textId="1A1D5E87" w:rsidR="00BC3D2F" w:rsidRPr="00BC3D2F" w:rsidRDefault="00BC3D2F" w:rsidP="00ED0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41)</w:t>
            </w:r>
          </w:p>
        </w:tc>
        <w:tc>
          <w:tcPr>
            <w:tcW w:w="754" w:type="dxa"/>
            <w:shd w:val="clear" w:color="auto" w:fill="D9D9D9" w:themeFill="background1" w:themeFillShade="D9"/>
            <w:vAlign w:val="center"/>
          </w:tcPr>
          <w:p w14:paraId="1CBF84EC" w14:textId="562245BA" w:rsidR="00BC3D2F" w:rsidRPr="00BC3D2F" w:rsidRDefault="00BC3D2F" w:rsidP="00D52B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105</w:t>
            </w:r>
          </w:p>
        </w:tc>
        <w:tc>
          <w:tcPr>
            <w:tcW w:w="752" w:type="dxa"/>
            <w:shd w:val="clear" w:color="auto" w:fill="D9D9D9" w:themeFill="background1" w:themeFillShade="D9"/>
            <w:vAlign w:val="center"/>
          </w:tcPr>
          <w:p w14:paraId="7A5B05F5" w14:textId="6D9B8B4A" w:rsidR="00BC3D2F" w:rsidRPr="00BC3D2F" w:rsidRDefault="00BC3D2F" w:rsidP="00FD1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45)</w:t>
            </w:r>
          </w:p>
        </w:tc>
        <w:tc>
          <w:tcPr>
            <w:tcW w:w="663" w:type="dxa"/>
            <w:shd w:val="clear" w:color="auto" w:fill="D9D9D9" w:themeFill="background1" w:themeFillShade="D9"/>
            <w:vAlign w:val="center"/>
          </w:tcPr>
          <w:p w14:paraId="66A66196" w14:textId="20541CEA" w:rsidR="00BC3D2F" w:rsidRPr="00BC3D2F" w:rsidRDefault="00BC3D2F" w:rsidP="00D52B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6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</w:tcPr>
          <w:p w14:paraId="385E3119" w14:textId="73C27E29" w:rsidR="00BC3D2F" w:rsidRPr="00BC3D2F" w:rsidRDefault="00BC3D2F" w:rsidP="00ED0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47)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30CE8680" w14:textId="201820B4" w:rsidR="00BC3D2F" w:rsidRPr="00BC3D2F" w:rsidRDefault="00BC3D2F" w:rsidP="00BC3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C3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0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5C385B66" w14:textId="3F770966" w:rsidR="00BC3D2F" w:rsidRPr="00BC3D2F" w:rsidRDefault="00BC3D2F" w:rsidP="00BC3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C3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7C5B0F80" w14:textId="0C1EC9EE" w:rsidR="00BC3D2F" w:rsidRPr="00BC3D2F" w:rsidRDefault="00BC3D2F" w:rsidP="00BC3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C3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</w:t>
            </w:r>
          </w:p>
        </w:tc>
      </w:tr>
      <w:tr w:rsidR="00BC3D2F" w:rsidRPr="00BC3D2F" w14:paraId="793C7991" w14:textId="4C6E94E4" w:rsidTr="00BC3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  <w:noWrap/>
            <w:vAlign w:val="center"/>
            <w:hideMark/>
          </w:tcPr>
          <w:p w14:paraId="6A918401" w14:textId="77777777" w:rsidR="00BC3D2F" w:rsidRPr="00BC3D2F" w:rsidRDefault="00BC3D2F" w:rsidP="00060E5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s-MX"/>
              </w:rPr>
              <w:t>Dyspnoea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8FD0173" w14:textId="2CF6ABEF" w:rsidR="00BC3D2F" w:rsidRPr="00BC3D2F" w:rsidRDefault="00BC3D2F" w:rsidP="00D52B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36</w:t>
            </w:r>
          </w:p>
        </w:tc>
        <w:tc>
          <w:tcPr>
            <w:tcW w:w="662" w:type="dxa"/>
            <w:shd w:val="clear" w:color="auto" w:fill="auto"/>
            <w:noWrap/>
            <w:vAlign w:val="center"/>
          </w:tcPr>
          <w:p w14:paraId="1D2D887F" w14:textId="3406CFEA" w:rsidR="00BC3D2F" w:rsidRPr="00BC3D2F" w:rsidRDefault="00BC3D2F" w:rsidP="00ED0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6)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5A2EA52D" w14:textId="1B8D0EB2" w:rsidR="00BC3D2F" w:rsidRPr="00BC3D2F" w:rsidRDefault="00BC3D2F" w:rsidP="00D52B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55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4A83A7AF" w14:textId="0A8D6B09" w:rsidR="00BC3D2F" w:rsidRPr="00BC3D2F" w:rsidRDefault="00BC3D2F" w:rsidP="00FD1D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23)</w:t>
            </w:r>
          </w:p>
        </w:tc>
        <w:tc>
          <w:tcPr>
            <w:tcW w:w="663" w:type="dxa"/>
            <w:shd w:val="clear" w:color="auto" w:fill="auto"/>
            <w:vAlign w:val="center"/>
          </w:tcPr>
          <w:p w14:paraId="06CAEBD5" w14:textId="43FEDE1C" w:rsidR="00BC3D2F" w:rsidRPr="00BC3D2F" w:rsidRDefault="00BC3D2F" w:rsidP="00D52B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DD11542" w14:textId="26879495" w:rsidR="00BC3D2F" w:rsidRPr="00BC3D2F" w:rsidRDefault="00BC3D2F" w:rsidP="00ED0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16)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795E77AA" w14:textId="60D92F12" w:rsidR="00BC3D2F" w:rsidRPr="00D643CF" w:rsidRDefault="00BC3D2F" w:rsidP="00BC3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</w:pPr>
            <w:r w:rsidRPr="00D643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&lt;0</w:t>
            </w:r>
            <w:r w:rsidR="004D1B6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D643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001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0A915EFB" w14:textId="34EF9950" w:rsidR="00BC3D2F" w:rsidRPr="00D643CF" w:rsidRDefault="00BC3D2F" w:rsidP="00BC3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</w:pPr>
            <w:r w:rsidRPr="00D643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0</w:t>
            </w:r>
            <w:r w:rsidR="004D1B6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D643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004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4952BE2D" w14:textId="3BAEC9E1" w:rsidR="00BC3D2F" w:rsidRPr="00BC3D2F" w:rsidRDefault="00BC3D2F" w:rsidP="00BC3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C3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</w:t>
            </w:r>
          </w:p>
        </w:tc>
      </w:tr>
      <w:tr w:rsidR="00BC3D2F" w:rsidRPr="00BC3D2F" w14:paraId="262BB822" w14:textId="0656ABE7" w:rsidTr="00BC3D2F">
        <w:trPr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D9D9D9" w:themeFill="background1" w:themeFillShade="D9"/>
            <w:noWrap/>
            <w:vAlign w:val="center"/>
            <w:hideMark/>
          </w:tcPr>
          <w:p w14:paraId="2010A3E4" w14:textId="77777777" w:rsidR="00BC3D2F" w:rsidRPr="00BC3D2F" w:rsidRDefault="00BC3D2F" w:rsidP="00060E5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s-MX"/>
              </w:rPr>
              <w:t>Thoracic pain</w:t>
            </w:r>
          </w:p>
        </w:tc>
        <w:tc>
          <w:tcPr>
            <w:tcW w:w="708" w:type="dxa"/>
            <w:shd w:val="clear" w:color="auto" w:fill="D9D9D9" w:themeFill="background1" w:themeFillShade="D9"/>
            <w:noWrap/>
            <w:vAlign w:val="center"/>
          </w:tcPr>
          <w:p w14:paraId="06A772E7" w14:textId="66F33CBB" w:rsidR="00BC3D2F" w:rsidRPr="00BC3D2F" w:rsidRDefault="00BC3D2F" w:rsidP="00D52B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48</w:t>
            </w:r>
          </w:p>
        </w:tc>
        <w:tc>
          <w:tcPr>
            <w:tcW w:w="662" w:type="dxa"/>
            <w:shd w:val="clear" w:color="auto" w:fill="D9D9D9" w:themeFill="background1" w:themeFillShade="D9"/>
            <w:noWrap/>
            <w:vAlign w:val="center"/>
          </w:tcPr>
          <w:p w14:paraId="60EFBC71" w14:textId="37EA8B04" w:rsidR="00BC3D2F" w:rsidRPr="00BC3D2F" w:rsidRDefault="00BC3D2F" w:rsidP="00ED0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8)</w:t>
            </w:r>
          </w:p>
        </w:tc>
        <w:tc>
          <w:tcPr>
            <w:tcW w:w="754" w:type="dxa"/>
            <w:shd w:val="clear" w:color="auto" w:fill="D9D9D9" w:themeFill="background1" w:themeFillShade="D9"/>
            <w:vAlign w:val="center"/>
          </w:tcPr>
          <w:p w14:paraId="10260D11" w14:textId="0E60EA0A" w:rsidR="00BC3D2F" w:rsidRPr="00BC3D2F" w:rsidRDefault="00BC3D2F" w:rsidP="00D52B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66</w:t>
            </w:r>
          </w:p>
        </w:tc>
        <w:tc>
          <w:tcPr>
            <w:tcW w:w="752" w:type="dxa"/>
            <w:shd w:val="clear" w:color="auto" w:fill="D9D9D9" w:themeFill="background1" w:themeFillShade="D9"/>
            <w:vAlign w:val="center"/>
          </w:tcPr>
          <w:p w14:paraId="1ECFEC11" w14:textId="79FB29F1" w:rsidR="00BC3D2F" w:rsidRPr="00BC3D2F" w:rsidRDefault="00BC3D2F" w:rsidP="00FD1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28)</w:t>
            </w:r>
          </w:p>
        </w:tc>
        <w:tc>
          <w:tcPr>
            <w:tcW w:w="663" w:type="dxa"/>
            <w:shd w:val="clear" w:color="auto" w:fill="D9D9D9" w:themeFill="background1" w:themeFillShade="D9"/>
            <w:vAlign w:val="center"/>
          </w:tcPr>
          <w:p w14:paraId="15AB1516" w14:textId="7358F488" w:rsidR="00BC3D2F" w:rsidRPr="00BC3D2F" w:rsidRDefault="00BC3D2F" w:rsidP="00D52B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2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</w:tcPr>
          <w:p w14:paraId="22284633" w14:textId="324A3325" w:rsidR="00BC3D2F" w:rsidRPr="00BC3D2F" w:rsidRDefault="00BC3D2F" w:rsidP="00ED0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21)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01810399" w14:textId="4037B454" w:rsidR="00BC3D2F" w:rsidRPr="00D643CF" w:rsidRDefault="00BC3D2F" w:rsidP="00BC3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</w:pPr>
            <w:r w:rsidRPr="00D643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&lt;0</w:t>
            </w:r>
            <w:r w:rsidR="004D1B6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D643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001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3600F59E" w14:textId="119B589B" w:rsidR="00BC3D2F" w:rsidRPr="00D643CF" w:rsidRDefault="00BC3D2F" w:rsidP="00BC3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</w:pPr>
            <w:r w:rsidRPr="00D643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0</w:t>
            </w:r>
            <w:r w:rsidR="004D1B6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D643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001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460D7171" w14:textId="76A6C994" w:rsidR="00BC3D2F" w:rsidRPr="00BC3D2F" w:rsidRDefault="00BC3D2F" w:rsidP="00BC3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C3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5</w:t>
            </w:r>
          </w:p>
        </w:tc>
      </w:tr>
      <w:tr w:rsidR="00BC3D2F" w:rsidRPr="00BC3D2F" w14:paraId="053827D7" w14:textId="0CC5E28E" w:rsidTr="00BC3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  <w:noWrap/>
            <w:vAlign w:val="center"/>
            <w:hideMark/>
          </w:tcPr>
          <w:p w14:paraId="7643AACB" w14:textId="77777777" w:rsidR="00BC3D2F" w:rsidRPr="00BC3D2F" w:rsidRDefault="00BC3D2F" w:rsidP="00060E5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s-MX"/>
              </w:rPr>
              <w:t>Other respiratory symptoms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FA42A3D" w14:textId="2F40E20B" w:rsidR="00BC3D2F" w:rsidRPr="00BC3D2F" w:rsidRDefault="00BC3D2F" w:rsidP="00D52B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42</w:t>
            </w:r>
          </w:p>
        </w:tc>
        <w:tc>
          <w:tcPr>
            <w:tcW w:w="662" w:type="dxa"/>
            <w:shd w:val="clear" w:color="auto" w:fill="auto"/>
            <w:noWrap/>
            <w:vAlign w:val="center"/>
          </w:tcPr>
          <w:p w14:paraId="27F51178" w14:textId="35F0EE96" w:rsidR="00BC3D2F" w:rsidRPr="00BC3D2F" w:rsidRDefault="00BC3D2F" w:rsidP="00ED0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7)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7B15955C" w14:textId="0EBC4F67" w:rsidR="00BC3D2F" w:rsidRPr="00BC3D2F" w:rsidRDefault="00BC3D2F" w:rsidP="00D52B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35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060FECCD" w14:textId="2905765C" w:rsidR="00BC3D2F" w:rsidRPr="00BC3D2F" w:rsidRDefault="00BC3D2F" w:rsidP="00FD1D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15)</w:t>
            </w:r>
          </w:p>
        </w:tc>
        <w:tc>
          <w:tcPr>
            <w:tcW w:w="663" w:type="dxa"/>
            <w:shd w:val="clear" w:color="auto" w:fill="auto"/>
            <w:vAlign w:val="center"/>
          </w:tcPr>
          <w:p w14:paraId="4B3B5D2C" w14:textId="78F022E4" w:rsidR="00BC3D2F" w:rsidRPr="00BC3D2F" w:rsidRDefault="00BC3D2F" w:rsidP="00D52B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657E841" w14:textId="15D5C57D" w:rsidR="00BC3D2F" w:rsidRPr="00BC3D2F" w:rsidRDefault="00BC3D2F" w:rsidP="00ED0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4)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6D03F6A0" w14:textId="6F5CA428" w:rsidR="00BC3D2F" w:rsidRPr="00D643CF" w:rsidRDefault="00BC3D2F" w:rsidP="00BC3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</w:pPr>
            <w:r w:rsidRPr="00D643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&lt;0</w:t>
            </w:r>
            <w:r w:rsidR="004D1B6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D643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001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48F829FD" w14:textId="6F2D3ABD" w:rsidR="00BC3D2F" w:rsidRPr="00BC3D2F" w:rsidRDefault="00BC3D2F" w:rsidP="00BC3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C3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33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1E9127A5" w14:textId="0B8C93D5" w:rsidR="00BC3D2F" w:rsidRPr="00D643CF" w:rsidRDefault="00BC3D2F" w:rsidP="00BC3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</w:pPr>
            <w:r w:rsidRPr="00D643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0</w:t>
            </w:r>
            <w:r w:rsidR="004D1B6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D643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02</w:t>
            </w:r>
          </w:p>
        </w:tc>
      </w:tr>
      <w:tr w:rsidR="00BC3D2F" w:rsidRPr="00BC3D2F" w14:paraId="03B7C3B1" w14:textId="41AAB869" w:rsidTr="00BC3D2F">
        <w:trPr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D9D9D9" w:themeFill="background1" w:themeFillShade="D9"/>
            <w:noWrap/>
            <w:vAlign w:val="center"/>
            <w:hideMark/>
          </w:tcPr>
          <w:p w14:paraId="565D11A3" w14:textId="77777777" w:rsidR="00BC3D2F" w:rsidRPr="00BC3D2F" w:rsidRDefault="00BC3D2F" w:rsidP="00060E5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s-MX"/>
              </w:rPr>
              <w:t>Headache</w:t>
            </w:r>
          </w:p>
        </w:tc>
        <w:tc>
          <w:tcPr>
            <w:tcW w:w="708" w:type="dxa"/>
            <w:shd w:val="clear" w:color="auto" w:fill="D9D9D9" w:themeFill="background1" w:themeFillShade="D9"/>
            <w:noWrap/>
            <w:vAlign w:val="center"/>
          </w:tcPr>
          <w:p w14:paraId="329AFC14" w14:textId="00453C32" w:rsidR="00BC3D2F" w:rsidRPr="00BC3D2F" w:rsidRDefault="00BC3D2F" w:rsidP="00D52B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314</w:t>
            </w:r>
          </w:p>
        </w:tc>
        <w:tc>
          <w:tcPr>
            <w:tcW w:w="662" w:type="dxa"/>
            <w:shd w:val="clear" w:color="auto" w:fill="D9D9D9" w:themeFill="background1" w:themeFillShade="D9"/>
            <w:noWrap/>
            <w:vAlign w:val="center"/>
          </w:tcPr>
          <w:p w14:paraId="7EC56720" w14:textId="066F6504" w:rsidR="00BC3D2F" w:rsidRPr="00BC3D2F" w:rsidRDefault="00BC3D2F" w:rsidP="00ED0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53)</w:t>
            </w:r>
          </w:p>
        </w:tc>
        <w:tc>
          <w:tcPr>
            <w:tcW w:w="754" w:type="dxa"/>
            <w:shd w:val="clear" w:color="auto" w:fill="D9D9D9" w:themeFill="background1" w:themeFillShade="D9"/>
            <w:vAlign w:val="center"/>
          </w:tcPr>
          <w:p w14:paraId="03E5E355" w14:textId="2BA08414" w:rsidR="00BC3D2F" w:rsidRPr="00BC3D2F" w:rsidRDefault="00BC3D2F" w:rsidP="00D52B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153</w:t>
            </w:r>
          </w:p>
        </w:tc>
        <w:tc>
          <w:tcPr>
            <w:tcW w:w="752" w:type="dxa"/>
            <w:shd w:val="clear" w:color="auto" w:fill="D9D9D9" w:themeFill="background1" w:themeFillShade="D9"/>
            <w:vAlign w:val="center"/>
          </w:tcPr>
          <w:p w14:paraId="254EE69B" w14:textId="0722C664" w:rsidR="00BC3D2F" w:rsidRPr="00BC3D2F" w:rsidRDefault="00BC3D2F" w:rsidP="00FD1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65)</w:t>
            </w:r>
          </w:p>
        </w:tc>
        <w:tc>
          <w:tcPr>
            <w:tcW w:w="663" w:type="dxa"/>
            <w:shd w:val="clear" w:color="auto" w:fill="D9D9D9" w:themeFill="background1" w:themeFillShade="D9"/>
            <w:vAlign w:val="center"/>
          </w:tcPr>
          <w:p w14:paraId="1D6F9502" w14:textId="135E8BD2" w:rsidR="00BC3D2F" w:rsidRPr="00BC3D2F" w:rsidRDefault="00BC3D2F" w:rsidP="00D52B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28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</w:tcPr>
          <w:p w14:paraId="58102B91" w14:textId="3F01D7EB" w:rsidR="00BC3D2F" w:rsidRPr="00BC3D2F" w:rsidRDefault="00BC3D2F" w:rsidP="00ED0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51)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02F1252E" w14:textId="20AF14E1" w:rsidR="00BC3D2F" w:rsidRPr="00D643CF" w:rsidRDefault="00BC3D2F" w:rsidP="00BC3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</w:pPr>
            <w:r w:rsidRPr="00D643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0</w:t>
            </w:r>
            <w:r w:rsidR="004D1B6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D643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001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1E2819BC" w14:textId="3913DFDD" w:rsidR="00BC3D2F" w:rsidRPr="00BC3D2F" w:rsidRDefault="00BC3D2F" w:rsidP="00BC3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C3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77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4D717B52" w14:textId="2B5BC617" w:rsidR="00BC3D2F" w:rsidRPr="00D643CF" w:rsidRDefault="00BC3D2F" w:rsidP="00BC3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</w:pPr>
            <w:r w:rsidRPr="00D643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0</w:t>
            </w:r>
            <w:r w:rsidR="004D1B6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D643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05</w:t>
            </w:r>
          </w:p>
        </w:tc>
      </w:tr>
      <w:tr w:rsidR="00BC3D2F" w:rsidRPr="00BC3D2F" w14:paraId="024ECC6C" w14:textId="1594D734" w:rsidTr="00BC3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  <w:noWrap/>
            <w:vAlign w:val="center"/>
            <w:hideMark/>
          </w:tcPr>
          <w:p w14:paraId="3BDB174C" w14:textId="77777777" w:rsidR="00BC3D2F" w:rsidRPr="00BC3D2F" w:rsidRDefault="00BC3D2F" w:rsidP="00060E5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s-MX"/>
              </w:rPr>
              <w:t>Nausea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19EA09B" w14:textId="0FE1134A" w:rsidR="00BC3D2F" w:rsidRPr="00BC3D2F" w:rsidRDefault="00BC3D2F" w:rsidP="00D52B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72</w:t>
            </w:r>
          </w:p>
        </w:tc>
        <w:tc>
          <w:tcPr>
            <w:tcW w:w="662" w:type="dxa"/>
            <w:shd w:val="clear" w:color="auto" w:fill="auto"/>
            <w:noWrap/>
            <w:vAlign w:val="center"/>
          </w:tcPr>
          <w:p w14:paraId="6D844920" w14:textId="4B6B5D3B" w:rsidR="00BC3D2F" w:rsidRPr="00BC3D2F" w:rsidRDefault="00BC3D2F" w:rsidP="00ED0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12)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76BB3F6A" w14:textId="11D7CC31" w:rsidR="00BC3D2F" w:rsidRPr="00BC3D2F" w:rsidRDefault="00BC3D2F" w:rsidP="00D52B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46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087CB65B" w14:textId="729C8581" w:rsidR="00BC3D2F" w:rsidRPr="00BC3D2F" w:rsidRDefault="00BC3D2F" w:rsidP="00FD1D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20)</w:t>
            </w:r>
          </w:p>
        </w:tc>
        <w:tc>
          <w:tcPr>
            <w:tcW w:w="663" w:type="dxa"/>
            <w:shd w:val="clear" w:color="auto" w:fill="auto"/>
            <w:vAlign w:val="center"/>
          </w:tcPr>
          <w:p w14:paraId="04FA7E9C" w14:textId="5C437985" w:rsidR="00BC3D2F" w:rsidRPr="00BC3D2F" w:rsidRDefault="00BC3D2F" w:rsidP="00D52B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8A67990" w14:textId="5D33CB1B" w:rsidR="00BC3D2F" w:rsidRPr="00BC3D2F" w:rsidRDefault="00BC3D2F" w:rsidP="00ED0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20)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4DDC176E" w14:textId="608D2CF5" w:rsidR="00BC3D2F" w:rsidRPr="00D643CF" w:rsidRDefault="00BC3D2F" w:rsidP="00BC3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</w:pPr>
            <w:r w:rsidRPr="00D643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0</w:t>
            </w:r>
            <w:r w:rsidR="004D1B6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D643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006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7A951003" w14:textId="352F7D24" w:rsidR="00BC3D2F" w:rsidRPr="00BC3D2F" w:rsidRDefault="00BC3D2F" w:rsidP="00BC3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0A109446" w14:textId="37DF1357" w:rsidR="00BC3D2F" w:rsidRPr="00BC3D2F" w:rsidRDefault="00BC3D2F" w:rsidP="00BC3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C3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94</w:t>
            </w:r>
          </w:p>
        </w:tc>
      </w:tr>
      <w:tr w:rsidR="00BC3D2F" w:rsidRPr="00BC3D2F" w14:paraId="7EC3EDA5" w14:textId="3915059D" w:rsidTr="00BC3D2F">
        <w:trPr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D9D9D9" w:themeFill="background1" w:themeFillShade="D9"/>
            <w:noWrap/>
            <w:vAlign w:val="center"/>
            <w:hideMark/>
          </w:tcPr>
          <w:p w14:paraId="2404F0AA" w14:textId="77777777" w:rsidR="00BC3D2F" w:rsidRPr="00BC3D2F" w:rsidRDefault="00BC3D2F" w:rsidP="00060E5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s-MX"/>
              </w:rPr>
              <w:t>Abdominal pain</w:t>
            </w:r>
          </w:p>
        </w:tc>
        <w:tc>
          <w:tcPr>
            <w:tcW w:w="708" w:type="dxa"/>
            <w:shd w:val="clear" w:color="auto" w:fill="D9D9D9" w:themeFill="background1" w:themeFillShade="D9"/>
            <w:noWrap/>
            <w:vAlign w:val="center"/>
          </w:tcPr>
          <w:p w14:paraId="21047047" w14:textId="07FFE36F" w:rsidR="00BC3D2F" w:rsidRPr="00BC3D2F" w:rsidRDefault="00BC3D2F" w:rsidP="00D52B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76</w:t>
            </w:r>
          </w:p>
        </w:tc>
        <w:tc>
          <w:tcPr>
            <w:tcW w:w="662" w:type="dxa"/>
            <w:shd w:val="clear" w:color="auto" w:fill="D9D9D9" w:themeFill="background1" w:themeFillShade="D9"/>
            <w:noWrap/>
            <w:vAlign w:val="center"/>
          </w:tcPr>
          <w:p w14:paraId="42541F8C" w14:textId="5E7EAB51" w:rsidR="00BC3D2F" w:rsidRPr="00BC3D2F" w:rsidRDefault="00BC3D2F" w:rsidP="00ED0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13)</w:t>
            </w:r>
          </w:p>
        </w:tc>
        <w:tc>
          <w:tcPr>
            <w:tcW w:w="754" w:type="dxa"/>
            <w:shd w:val="clear" w:color="auto" w:fill="D9D9D9" w:themeFill="background1" w:themeFillShade="D9"/>
            <w:vAlign w:val="center"/>
          </w:tcPr>
          <w:p w14:paraId="60301AED" w14:textId="0987403C" w:rsidR="00BC3D2F" w:rsidRPr="00BC3D2F" w:rsidRDefault="00BC3D2F" w:rsidP="00D52B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48</w:t>
            </w:r>
          </w:p>
        </w:tc>
        <w:tc>
          <w:tcPr>
            <w:tcW w:w="752" w:type="dxa"/>
            <w:shd w:val="clear" w:color="auto" w:fill="D9D9D9" w:themeFill="background1" w:themeFillShade="D9"/>
            <w:vAlign w:val="center"/>
          </w:tcPr>
          <w:p w14:paraId="3085E25F" w14:textId="3D42F809" w:rsidR="00BC3D2F" w:rsidRPr="00BC3D2F" w:rsidRDefault="00BC3D2F" w:rsidP="00FD1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20)</w:t>
            </w:r>
          </w:p>
        </w:tc>
        <w:tc>
          <w:tcPr>
            <w:tcW w:w="663" w:type="dxa"/>
            <w:shd w:val="clear" w:color="auto" w:fill="D9D9D9" w:themeFill="background1" w:themeFillShade="D9"/>
            <w:vAlign w:val="center"/>
          </w:tcPr>
          <w:p w14:paraId="2CDE49B6" w14:textId="536B537B" w:rsidR="00BC3D2F" w:rsidRPr="00BC3D2F" w:rsidRDefault="00BC3D2F" w:rsidP="00D52B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</w:tcPr>
          <w:p w14:paraId="11D00993" w14:textId="4653EFD6" w:rsidR="00BC3D2F" w:rsidRPr="00BC3D2F" w:rsidRDefault="00BC3D2F" w:rsidP="00ED0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11)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15ADCBFF" w14:textId="074D4A20" w:rsidR="00BC3D2F" w:rsidRPr="00D643CF" w:rsidRDefault="00BC3D2F" w:rsidP="00BC3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</w:pPr>
            <w:r w:rsidRPr="00D643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0</w:t>
            </w:r>
            <w:r w:rsidR="004D1B6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D643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006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26544F1F" w14:textId="09B6BE35" w:rsidR="00BC3D2F" w:rsidRPr="00BC3D2F" w:rsidRDefault="00BC3D2F" w:rsidP="00BC3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C3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68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76853D1C" w14:textId="50DE014B" w:rsidR="00BC3D2F" w:rsidRPr="00BC3D2F" w:rsidRDefault="00BC3D2F" w:rsidP="00BC3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C3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0</w:t>
            </w:r>
          </w:p>
        </w:tc>
      </w:tr>
      <w:tr w:rsidR="00BC3D2F" w:rsidRPr="00BC3D2F" w14:paraId="7656BE41" w14:textId="70865CA5" w:rsidTr="00BC3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  <w:noWrap/>
            <w:vAlign w:val="center"/>
            <w:hideMark/>
          </w:tcPr>
          <w:p w14:paraId="3D80C06A" w14:textId="77777777" w:rsidR="00BC3D2F" w:rsidRPr="00BC3D2F" w:rsidRDefault="00BC3D2F" w:rsidP="00060E5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s-MX"/>
              </w:rPr>
              <w:t>Diarrhea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CB71D21" w14:textId="75159B3B" w:rsidR="00BC3D2F" w:rsidRPr="00BC3D2F" w:rsidRDefault="00BC3D2F" w:rsidP="00D52B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149</w:t>
            </w:r>
          </w:p>
        </w:tc>
        <w:tc>
          <w:tcPr>
            <w:tcW w:w="662" w:type="dxa"/>
            <w:shd w:val="clear" w:color="auto" w:fill="auto"/>
            <w:noWrap/>
            <w:vAlign w:val="center"/>
          </w:tcPr>
          <w:p w14:paraId="27E55A86" w14:textId="36E84703" w:rsidR="00BC3D2F" w:rsidRPr="00BC3D2F" w:rsidRDefault="00BC3D2F" w:rsidP="00ED0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25)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0522C16B" w14:textId="1E91F62C" w:rsidR="00BC3D2F" w:rsidRPr="00BC3D2F" w:rsidRDefault="00BC3D2F" w:rsidP="00D52B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84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2162DD2C" w14:textId="1E214705" w:rsidR="00BC3D2F" w:rsidRPr="00BC3D2F" w:rsidRDefault="00BC3D2F" w:rsidP="00FD1D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36)</w:t>
            </w:r>
          </w:p>
        </w:tc>
        <w:tc>
          <w:tcPr>
            <w:tcW w:w="663" w:type="dxa"/>
            <w:shd w:val="clear" w:color="auto" w:fill="auto"/>
            <w:vAlign w:val="center"/>
          </w:tcPr>
          <w:p w14:paraId="3644B0CC" w14:textId="2898AA4F" w:rsidR="00BC3D2F" w:rsidRPr="00BC3D2F" w:rsidRDefault="00BC3D2F" w:rsidP="00D52B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16B0A29" w14:textId="03CD8108" w:rsidR="00BC3D2F" w:rsidRPr="00BC3D2F" w:rsidRDefault="00BC3D2F" w:rsidP="00ED0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15)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538B9B9F" w14:textId="29158F60" w:rsidR="00BC3D2F" w:rsidRPr="00D643CF" w:rsidRDefault="00BC3D2F" w:rsidP="00BC3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</w:pPr>
            <w:r w:rsidRPr="00D643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0</w:t>
            </w:r>
            <w:r w:rsidR="004D1B6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D643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002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4CF0ED7A" w14:textId="58DD7A89" w:rsidR="00BC3D2F" w:rsidRPr="00BC3D2F" w:rsidRDefault="00BC3D2F" w:rsidP="00BC3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</w:t>
            </w:r>
            <w:r w:rsidR="004D1B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BC3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08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6D9D2159" w14:textId="3BB7E14A" w:rsidR="00BC3D2F" w:rsidRPr="00D643CF" w:rsidRDefault="00BC3D2F" w:rsidP="00BC3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</w:pPr>
            <w:r w:rsidRPr="00D643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0</w:t>
            </w:r>
            <w:r w:rsidR="004D1B6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D643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002</w:t>
            </w:r>
          </w:p>
        </w:tc>
      </w:tr>
      <w:tr w:rsidR="00BC3D2F" w:rsidRPr="00BC3D2F" w14:paraId="76BC2F35" w14:textId="40153377" w:rsidTr="00BC3D2F">
        <w:trPr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D9D9D9" w:themeFill="background1" w:themeFillShade="D9"/>
            <w:noWrap/>
            <w:vAlign w:val="center"/>
            <w:hideMark/>
          </w:tcPr>
          <w:p w14:paraId="78CDB62D" w14:textId="77777777" w:rsidR="00BC3D2F" w:rsidRPr="00BC3D2F" w:rsidRDefault="00BC3D2F" w:rsidP="00060E5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s-MX"/>
              </w:rPr>
              <w:t>Anosmia</w:t>
            </w:r>
          </w:p>
        </w:tc>
        <w:tc>
          <w:tcPr>
            <w:tcW w:w="708" w:type="dxa"/>
            <w:shd w:val="clear" w:color="auto" w:fill="D9D9D9" w:themeFill="background1" w:themeFillShade="D9"/>
            <w:noWrap/>
            <w:vAlign w:val="center"/>
          </w:tcPr>
          <w:p w14:paraId="60D730D1" w14:textId="7B682800" w:rsidR="00BC3D2F" w:rsidRPr="00BC3D2F" w:rsidRDefault="00BC3D2F" w:rsidP="00D52B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20</w:t>
            </w:r>
          </w:p>
        </w:tc>
        <w:tc>
          <w:tcPr>
            <w:tcW w:w="662" w:type="dxa"/>
            <w:shd w:val="clear" w:color="auto" w:fill="D9D9D9" w:themeFill="background1" w:themeFillShade="D9"/>
            <w:noWrap/>
            <w:vAlign w:val="center"/>
          </w:tcPr>
          <w:p w14:paraId="3A789B8A" w14:textId="7BC74B1E" w:rsidR="00BC3D2F" w:rsidRPr="00BC3D2F" w:rsidRDefault="00BC3D2F" w:rsidP="00ED0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3)</w:t>
            </w:r>
          </w:p>
        </w:tc>
        <w:tc>
          <w:tcPr>
            <w:tcW w:w="754" w:type="dxa"/>
            <w:shd w:val="clear" w:color="auto" w:fill="D9D9D9" w:themeFill="background1" w:themeFillShade="D9"/>
            <w:vAlign w:val="center"/>
          </w:tcPr>
          <w:p w14:paraId="6556012D" w14:textId="2441AAC2" w:rsidR="00BC3D2F" w:rsidRPr="00BC3D2F" w:rsidRDefault="00BC3D2F" w:rsidP="00D52B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119</w:t>
            </w:r>
          </w:p>
        </w:tc>
        <w:tc>
          <w:tcPr>
            <w:tcW w:w="752" w:type="dxa"/>
            <w:shd w:val="clear" w:color="auto" w:fill="D9D9D9" w:themeFill="background1" w:themeFillShade="D9"/>
            <w:vAlign w:val="center"/>
          </w:tcPr>
          <w:p w14:paraId="2F77FCAE" w14:textId="7A3E2D2A" w:rsidR="00BC3D2F" w:rsidRPr="00BC3D2F" w:rsidRDefault="00BC3D2F" w:rsidP="00FD1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51)</w:t>
            </w:r>
          </w:p>
        </w:tc>
        <w:tc>
          <w:tcPr>
            <w:tcW w:w="663" w:type="dxa"/>
            <w:shd w:val="clear" w:color="auto" w:fill="D9D9D9" w:themeFill="background1" w:themeFillShade="D9"/>
            <w:vAlign w:val="center"/>
          </w:tcPr>
          <w:p w14:paraId="09929AAD" w14:textId="721181B6" w:rsidR="00BC3D2F" w:rsidRPr="00BC3D2F" w:rsidRDefault="00BC3D2F" w:rsidP="00D52B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9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</w:tcPr>
          <w:p w14:paraId="5B6D50BD" w14:textId="2D229DA9" w:rsidR="00BC3D2F" w:rsidRPr="00BC3D2F" w:rsidRDefault="00BC3D2F" w:rsidP="00ED0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35)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39EB1DB4" w14:textId="0402E35E" w:rsidR="00BC3D2F" w:rsidRPr="00D643CF" w:rsidRDefault="00BC3D2F" w:rsidP="00BC3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</w:pPr>
            <w:r w:rsidRPr="00D643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&lt;0</w:t>
            </w:r>
            <w:r w:rsidR="004D1B6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D643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001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2E9D108F" w14:textId="10076907" w:rsidR="00BC3D2F" w:rsidRPr="00D643CF" w:rsidRDefault="00BC3D2F" w:rsidP="00BC3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</w:pPr>
            <w:r w:rsidRPr="00D643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&lt;0</w:t>
            </w:r>
            <w:r w:rsidR="004D1B6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D643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001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086437DF" w14:textId="6069B0E6" w:rsidR="00BC3D2F" w:rsidRPr="00D643CF" w:rsidRDefault="00BC3D2F" w:rsidP="00BC3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</w:pPr>
            <w:r w:rsidRPr="00D643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0</w:t>
            </w:r>
            <w:r w:rsidR="004D1B6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D643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03</w:t>
            </w:r>
          </w:p>
        </w:tc>
      </w:tr>
      <w:tr w:rsidR="00BC3D2F" w:rsidRPr="00BC3D2F" w14:paraId="404193C4" w14:textId="07C01F1C" w:rsidTr="00BC3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  <w:noWrap/>
            <w:vAlign w:val="center"/>
            <w:hideMark/>
          </w:tcPr>
          <w:p w14:paraId="2C6BEEBB" w14:textId="77777777" w:rsidR="00BC3D2F" w:rsidRPr="00BC3D2F" w:rsidRDefault="00BC3D2F" w:rsidP="00060E5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s-MX"/>
              </w:rPr>
              <w:t>Ageusia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6785951" w14:textId="51974C53" w:rsidR="00BC3D2F" w:rsidRPr="00BC3D2F" w:rsidRDefault="00BC3D2F" w:rsidP="00D52B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16</w:t>
            </w:r>
          </w:p>
        </w:tc>
        <w:tc>
          <w:tcPr>
            <w:tcW w:w="662" w:type="dxa"/>
            <w:shd w:val="clear" w:color="auto" w:fill="auto"/>
            <w:noWrap/>
            <w:vAlign w:val="center"/>
          </w:tcPr>
          <w:p w14:paraId="720748F9" w14:textId="2CBA2074" w:rsidR="00BC3D2F" w:rsidRPr="00BC3D2F" w:rsidRDefault="00BC3D2F" w:rsidP="00ED0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3)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1D59DCA1" w14:textId="419DE803" w:rsidR="00BC3D2F" w:rsidRPr="00BC3D2F" w:rsidRDefault="00BC3D2F" w:rsidP="00D52B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109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1B71D9D1" w14:textId="1B310D62" w:rsidR="00BC3D2F" w:rsidRPr="00BC3D2F" w:rsidRDefault="00BC3D2F" w:rsidP="00FD1D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46)</w:t>
            </w:r>
          </w:p>
        </w:tc>
        <w:tc>
          <w:tcPr>
            <w:tcW w:w="663" w:type="dxa"/>
            <w:shd w:val="clear" w:color="auto" w:fill="auto"/>
            <w:vAlign w:val="center"/>
          </w:tcPr>
          <w:p w14:paraId="57894486" w14:textId="405174A8" w:rsidR="00BC3D2F" w:rsidRPr="00BC3D2F" w:rsidRDefault="00BC3D2F" w:rsidP="00D52B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1D545F6" w14:textId="48D13D55" w:rsidR="00BC3D2F" w:rsidRPr="00BC3D2F" w:rsidRDefault="00BC3D2F" w:rsidP="00ED0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(25)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0FB1B9D6" w14:textId="0D6B3847" w:rsidR="00BC3D2F" w:rsidRPr="00D643CF" w:rsidRDefault="00BC3D2F" w:rsidP="00BC3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</w:pPr>
            <w:r w:rsidRPr="00D643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&lt;0</w:t>
            </w:r>
            <w:r w:rsidR="004D1B6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D643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001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0BF9CA2B" w14:textId="63DD31E8" w:rsidR="00BC3D2F" w:rsidRPr="00D643CF" w:rsidRDefault="00BC3D2F" w:rsidP="00BC3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</w:pPr>
            <w:r w:rsidRPr="00D643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&lt;0</w:t>
            </w:r>
            <w:r w:rsidR="004D1B6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D643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001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70763861" w14:textId="56675F5B" w:rsidR="00BC3D2F" w:rsidRPr="00D643CF" w:rsidRDefault="00BC3D2F" w:rsidP="00BC3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</w:pPr>
            <w:r w:rsidRPr="00D643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0</w:t>
            </w:r>
            <w:r w:rsidR="004D1B6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D643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005</w:t>
            </w:r>
          </w:p>
        </w:tc>
      </w:tr>
      <w:tr w:rsidR="00BC3D2F" w:rsidRPr="00BC3D2F" w14:paraId="69AE1870" w14:textId="025DDED2" w:rsidTr="00BC3D2F">
        <w:trPr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D9D9D9" w:themeFill="background1" w:themeFillShade="D9"/>
            <w:noWrap/>
            <w:vAlign w:val="center"/>
            <w:hideMark/>
          </w:tcPr>
          <w:p w14:paraId="08389D23" w14:textId="510B6FC0" w:rsidR="00BC3D2F" w:rsidRPr="00BC3D2F" w:rsidRDefault="00BC3D2F" w:rsidP="00ED0BA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s-MX"/>
              </w:rPr>
              <w:t>Sought medical care</w:t>
            </w:r>
          </w:p>
        </w:tc>
        <w:tc>
          <w:tcPr>
            <w:tcW w:w="708" w:type="dxa"/>
            <w:shd w:val="clear" w:color="auto" w:fill="D9D9D9" w:themeFill="background1" w:themeFillShade="D9"/>
            <w:noWrap/>
            <w:vAlign w:val="center"/>
          </w:tcPr>
          <w:p w14:paraId="7EF0EA54" w14:textId="578DF68E" w:rsidR="00BC3D2F" w:rsidRPr="00BC3D2F" w:rsidRDefault="00BC3D2F" w:rsidP="00ED0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107</w:t>
            </w:r>
          </w:p>
        </w:tc>
        <w:tc>
          <w:tcPr>
            <w:tcW w:w="662" w:type="dxa"/>
            <w:shd w:val="clear" w:color="auto" w:fill="D9D9D9" w:themeFill="background1" w:themeFillShade="D9"/>
            <w:noWrap/>
            <w:vAlign w:val="center"/>
          </w:tcPr>
          <w:p w14:paraId="7B5A9591" w14:textId="2168A8A6" w:rsidR="00BC3D2F" w:rsidRPr="00BC3D2F" w:rsidRDefault="00BC3D2F" w:rsidP="00ED0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18)</w:t>
            </w:r>
          </w:p>
        </w:tc>
        <w:tc>
          <w:tcPr>
            <w:tcW w:w="754" w:type="dxa"/>
            <w:shd w:val="clear" w:color="auto" w:fill="D9D9D9" w:themeFill="background1" w:themeFillShade="D9"/>
            <w:vAlign w:val="center"/>
          </w:tcPr>
          <w:p w14:paraId="060B5517" w14:textId="4A2F81A6" w:rsidR="00BC3D2F" w:rsidRPr="00BC3D2F" w:rsidRDefault="00BC3D2F" w:rsidP="00ED0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127</w:t>
            </w:r>
          </w:p>
        </w:tc>
        <w:tc>
          <w:tcPr>
            <w:tcW w:w="752" w:type="dxa"/>
            <w:shd w:val="clear" w:color="auto" w:fill="D9D9D9" w:themeFill="background1" w:themeFillShade="D9"/>
            <w:vAlign w:val="center"/>
          </w:tcPr>
          <w:p w14:paraId="7BCC0986" w14:textId="23C682C7" w:rsidR="00BC3D2F" w:rsidRPr="00BC3D2F" w:rsidRDefault="00BC3D2F" w:rsidP="00FD1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54)</w:t>
            </w:r>
          </w:p>
        </w:tc>
        <w:tc>
          <w:tcPr>
            <w:tcW w:w="663" w:type="dxa"/>
            <w:shd w:val="clear" w:color="auto" w:fill="D9D9D9" w:themeFill="background1" w:themeFillShade="D9"/>
            <w:vAlign w:val="center"/>
          </w:tcPr>
          <w:p w14:paraId="5D28E205" w14:textId="56CEEAE6" w:rsidR="00BC3D2F" w:rsidRPr="00BC3D2F" w:rsidRDefault="00BC3D2F" w:rsidP="00ED0B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</w:tcPr>
          <w:p w14:paraId="0473CDE2" w14:textId="31D5168D" w:rsidR="00BC3D2F" w:rsidRPr="00BC3D2F" w:rsidRDefault="00BC3D2F" w:rsidP="00ED0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3190272B" w14:textId="6F48C0C5" w:rsidR="00BC3D2F" w:rsidRPr="00D643CF" w:rsidRDefault="00BC3D2F" w:rsidP="00BC3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s-MX"/>
              </w:rPr>
            </w:pPr>
            <w:r w:rsidRPr="00D643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&lt;0</w:t>
            </w:r>
            <w:r w:rsidR="004D1B6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D643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001</w:t>
            </w: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52459EEA" w14:textId="77777777" w:rsidR="00BC3D2F" w:rsidRPr="00BC3D2F" w:rsidRDefault="00BC3D2F" w:rsidP="00BC3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</w:p>
        </w:tc>
        <w:tc>
          <w:tcPr>
            <w:tcW w:w="833" w:type="dxa"/>
            <w:shd w:val="clear" w:color="auto" w:fill="D9D9D9" w:themeFill="background1" w:themeFillShade="D9"/>
            <w:vAlign w:val="center"/>
          </w:tcPr>
          <w:p w14:paraId="6639E23F" w14:textId="77777777" w:rsidR="00BC3D2F" w:rsidRPr="00BC3D2F" w:rsidRDefault="00BC3D2F" w:rsidP="00BC3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</w:p>
        </w:tc>
      </w:tr>
      <w:tr w:rsidR="00BC3D2F" w:rsidRPr="00BC3D2F" w14:paraId="474D2D46" w14:textId="55A9816D" w:rsidTr="00BC3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shd w:val="clear" w:color="auto" w:fill="auto"/>
            <w:noWrap/>
            <w:vAlign w:val="center"/>
            <w:hideMark/>
          </w:tcPr>
          <w:p w14:paraId="56EC6983" w14:textId="0BF16F36" w:rsidR="00BC3D2F" w:rsidRPr="00BC3D2F" w:rsidRDefault="00BC3D2F" w:rsidP="00ED0BA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s-MX"/>
              </w:rPr>
              <w:t>Missed work days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698A4D9" w14:textId="63331530" w:rsidR="00BC3D2F" w:rsidRPr="00BC3D2F" w:rsidRDefault="00BC3D2F" w:rsidP="00ED0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87</w:t>
            </w:r>
          </w:p>
        </w:tc>
        <w:tc>
          <w:tcPr>
            <w:tcW w:w="662" w:type="dxa"/>
            <w:shd w:val="clear" w:color="auto" w:fill="auto"/>
            <w:noWrap/>
            <w:vAlign w:val="center"/>
          </w:tcPr>
          <w:p w14:paraId="68F90600" w14:textId="32C88CFF" w:rsidR="00BC3D2F" w:rsidRPr="00BC3D2F" w:rsidRDefault="00BC3D2F" w:rsidP="00ED0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15)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6DE30F53" w14:textId="6DB4C8C7" w:rsidR="00BC3D2F" w:rsidRPr="00BC3D2F" w:rsidRDefault="00BC3D2F" w:rsidP="00ED0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132</w:t>
            </w:r>
          </w:p>
        </w:tc>
        <w:tc>
          <w:tcPr>
            <w:tcW w:w="752" w:type="dxa"/>
            <w:shd w:val="clear" w:color="auto" w:fill="auto"/>
            <w:vAlign w:val="center"/>
          </w:tcPr>
          <w:p w14:paraId="3ACFCCCD" w14:textId="247F2DD3" w:rsidR="00BC3D2F" w:rsidRPr="00BC3D2F" w:rsidRDefault="00BC3D2F" w:rsidP="00FD1D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56)</w:t>
            </w:r>
          </w:p>
        </w:tc>
        <w:tc>
          <w:tcPr>
            <w:tcW w:w="663" w:type="dxa"/>
            <w:shd w:val="clear" w:color="auto" w:fill="auto"/>
            <w:vAlign w:val="center"/>
          </w:tcPr>
          <w:p w14:paraId="346820CB" w14:textId="052ABD1B" w:rsidR="00BC3D2F" w:rsidRPr="00BC3D2F" w:rsidRDefault="00BC3D2F" w:rsidP="00ED0B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9BEC9B7" w14:textId="5B1664ED" w:rsidR="00BC3D2F" w:rsidRPr="00BC3D2F" w:rsidRDefault="00BC3D2F" w:rsidP="00ED0B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14:paraId="3C877232" w14:textId="1E9E2F4D" w:rsidR="00BC3D2F" w:rsidRPr="00D643CF" w:rsidRDefault="00BC3D2F" w:rsidP="00BC3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s-MX"/>
              </w:rPr>
            </w:pPr>
            <w:r w:rsidRPr="00D643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&lt;0</w:t>
            </w:r>
            <w:r w:rsidR="004D1B6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D643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001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78D1444D" w14:textId="77777777" w:rsidR="00BC3D2F" w:rsidRPr="00BC3D2F" w:rsidRDefault="00BC3D2F" w:rsidP="00BC3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14:paraId="62D70AB6" w14:textId="77777777" w:rsidR="00BC3D2F" w:rsidRPr="00BC3D2F" w:rsidRDefault="00BC3D2F" w:rsidP="00BC3D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</w:p>
        </w:tc>
      </w:tr>
      <w:tr w:rsidR="00BC3D2F" w:rsidRPr="00BC3D2F" w14:paraId="186355B4" w14:textId="6EC2D955" w:rsidTr="00BC3D2F">
        <w:trPr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CE9029" w14:textId="77D3356E" w:rsidR="00BC3D2F" w:rsidRPr="00BC3D2F" w:rsidRDefault="00BC3D2F" w:rsidP="00060E5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s-MX"/>
              </w:rPr>
              <w:t>Required hospitalization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F1DA3B0" w14:textId="721D6A2A" w:rsidR="00BC3D2F" w:rsidRPr="00BC3D2F" w:rsidRDefault="00BC3D2F" w:rsidP="00D52B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5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F1D88D4" w14:textId="33274A6D" w:rsidR="00BC3D2F" w:rsidRPr="00BC3D2F" w:rsidRDefault="00BC3D2F" w:rsidP="00ED0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1)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087CFA" w14:textId="2ECC72C1" w:rsidR="00BC3D2F" w:rsidRPr="00BC3D2F" w:rsidRDefault="00BC3D2F" w:rsidP="00D52B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15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AF4B21" w14:textId="6800E42F" w:rsidR="00BC3D2F" w:rsidRPr="00BC3D2F" w:rsidRDefault="00BC3D2F" w:rsidP="00FD1D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  <w:r w:rsidRPr="00BC3D2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  <w:t>(6)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A4E187F" w14:textId="0AC41406" w:rsidR="00BC3D2F" w:rsidRPr="00BC3D2F" w:rsidRDefault="00BC3D2F" w:rsidP="00D52B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0EB6635" w14:textId="53A56297" w:rsidR="00BC3D2F" w:rsidRPr="00BC3D2F" w:rsidRDefault="00BC3D2F" w:rsidP="00ED0B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D53417" w14:textId="6FB4FF63" w:rsidR="00BC3D2F" w:rsidRPr="00D643CF" w:rsidRDefault="00BC3D2F" w:rsidP="00BC3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  <w:lang w:eastAsia="es-MX"/>
              </w:rPr>
            </w:pPr>
            <w:r w:rsidRPr="00D643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&lt;0</w:t>
            </w:r>
            <w:r w:rsidR="004D1B6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</w:t>
            </w:r>
            <w:r w:rsidRPr="00D643C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MX"/>
              </w:rPr>
              <w:t>001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EAAB70" w14:textId="77777777" w:rsidR="00BC3D2F" w:rsidRPr="00BC3D2F" w:rsidRDefault="00BC3D2F" w:rsidP="00BC3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187D53" w14:textId="77777777" w:rsidR="00BC3D2F" w:rsidRPr="00BC3D2F" w:rsidRDefault="00BC3D2F" w:rsidP="00BC3D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MX"/>
              </w:rPr>
            </w:pPr>
          </w:p>
        </w:tc>
      </w:tr>
    </w:tbl>
    <w:p w14:paraId="7E08B91A" w14:textId="04184A21" w:rsidR="004A21AF" w:rsidRPr="00B565D9" w:rsidRDefault="00D643CF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</w:pPr>
      <w:r w:rsidRPr="00B565D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es-ES"/>
        </w:rPr>
        <w:t>a</w:t>
      </w:r>
      <w:r w:rsidRPr="00B565D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 xml:space="preserve"> Prevalent cases vs. non-cases; </w:t>
      </w:r>
      <w:r w:rsidRPr="00B565D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es-ES"/>
        </w:rPr>
        <w:t>b</w:t>
      </w:r>
      <w:r w:rsidRPr="00B565D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 xml:space="preserve"> Incident cases vs. non-cases; </w:t>
      </w:r>
      <w:r w:rsidRPr="00B565D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es-ES"/>
        </w:rPr>
        <w:t xml:space="preserve">c </w:t>
      </w:r>
      <w:r w:rsidRPr="00B565D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>incident vs. prevalent cases.</w:t>
      </w:r>
    </w:p>
    <w:sectPr w:rsidR="004A21AF" w:rsidRPr="00B565D9" w:rsidSect="006F342C">
      <w:pgSz w:w="12242" w:h="15842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5ADF"/>
    <w:rsid w:val="00015FA2"/>
    <w:rsid w:val="000313E2"/>
    <w:rsid w:val="00031611"/>
    <w:rsid w:val="00055879"/>
    <w:rsid w:val="00060C22"/>
    <w:rsid w:val="00060E52"/>
    <w:rsid w:val="00062DDF"/>
    <w:rsid w:val="00064C77"/>
    <w:rsid w:val="00077D05"/>
    <w:rsid w:val="00082606"/>
    <w:rsid w:val="0008311E"/>
    <w:rsid w:val="00083D5F"/>
    <w:rsid w:val="0008463C"/>
    <w:rsid w:val="00094520"/>
    <w:rsid w:val="00096DE8"/>
    <w:rsid w:val="000A53ED"/>
    <w:rsid w:val="000B618C"/>
    <w:rsid w:val="000C05E7"/>
    <w:rsid w:val="000D140A"/>
    <w:rsid w:val="000E1869"/>
    <w:rsid w:val="000F1563"/>
    <w:rsid w:val="00100A77"/>
    <w:rsid w:val="00133DBE"/>
    <w:rsid w:val="00145D3A"/>
    <w:rsid w:val="00156D64"/>
    <w:rsid w:val="00165C18"/>
    <w:rsid w:val="001761A1"/>
    <w:rsid w:val="00180C3B"/>
    <w:rsid w:val="001923E7"/>
    <w:rsid w:val="00196E86"/>
    <w:rsid w:val="001A65AD"/>
    <w:rsid w:val="001B452A"/>
    <w:rsid w:val="001D11DD"/>
    <w:rsid w:val="001E7C78"/>
    <w:rsid w:val="001F2A28"/>
    <w:rsid w:val="001F55DF"/>
    <w:rsid w:val="001F74A1"/>
    <w:rsid w:val="00205ABB"/>
    <w:rsid w:val="002238D1"/>
    <w:rsid w:val="00224C74"/>
    <w:rsid w:val="002420BA"/>
    <w:rsid w:val="00247C30"/>
    <w:rsid w:val="00251374"/>
    <w:rsid w:val="002538FD"/>
    <w:rsid w:val="0028071B"/>
    <w:rsid w:val="00283914"/>
    <w:rsid w:val="002858BB"/>
    <w:rsid w:val="00293780"/>
    <w:rsid w:val="00293B04"/>
    <w:rsid w:val="002A6AB3"/>
    <w:rsid w:val="002C47FC"/>
    <w:rsid w:val="002D0A2C"/>
    <w:rsid w:val="002F054B"/>
    <w:rsid w:val="002F2B4F"/>
    <w:rsid w:val="0032010E"/>
    <w:rsid w:val="003207E7"/>
    <w:rsid w:val="00324E4F"/>
    <w:rsid w:val="00326789"/>
    <w:rsid w:val="00326D22"/>
    <w:rsid w:val="00342D68"/>
    <w:rsid w:val="00344952"/>
    <w:rsid w:val="0035019A"/>
    <w:rsid w:val="003506B3"/>
    <w:rsid w:val="00352487"/>
    <w:rsid w:val="00385E59"/>
    <w:rsid w:val="003876B3"/>
    <w:rsid w:val="00393C72"/>
    <w:rsid w:val="003A1265"/>
    <w:rsid w:val="003C48D6"/>
    <w:rsid w:val="003D428F"/>
    <w:rsid w:val="003E0CAC"/>
    <w:rsid w:val="003E720E"/>
    <w:rsid w:val="003F04B7"/>
    <w:rsid w:val="003F5C64"/>
    <w:rsid w:val="00406D2C"/>
    <w:rsid w:val="00430062"/>
    <w:rsid w:val="00430607"/>
    <w:rsid w:val="004365F4"/>
    <w:rsid w:val="004407C4"/>
    <w:rsid w:val="004456E1"/>
    <w:rsid w:val="0044644A"/>
    <w:rsid w:val="00460AAB"/>
    <w:rsid w:val="00470652"/>
    <w:rsid w:val="00476668"/>
    <w:rsid w:val="00480FEE"/>
    <w:rsid w:val="00483E86"/>
    <w:rsid w:val="00484F66"/>
    <w:rsid w:val="0048666F"/>
    <w:rsid w:val="0049083B"/>
    <w:rsid w:val="004A21AF"/>
    <w:rsid w:val="004A3BDD"/>
    <w:rsid w:val="004B00FF"/>
    <w:rsid w:val="004B5AB1"/>
    <w:rsid w:val="004D1B63"/>
    <w:rsid w:val="004D2862"/>
    <w:rsid w:val="004E10AA"/>
    <w:rsid w:val="004E3CE5"/>
    <w:rsid w:val="004F259B"/>
    <w:rsid w:val="004F769A"/>
    <w:rsid w:val="0052774D"/>
    <w:rsid w:val="00532304"/>
    <w:rsid w:val="00534004"/>
    <w:rsid w:val="0053735E"/>
    <w:rsid w:val="00551044"/>
    <w:rsid w:val="005706CA"/>
    <w:rsid w:val="00585C5A"/>
    <w:rsid w:val="00590140"/>
    <w:rsid w:val="005A30AE"/>
    <w:rsid w:val="005C0F22"/>
    <w:rsid w:val="005C1534"/>
    <w:rsid w:val="005C3685"/>
    <w:rsid w:val="005C5891"/>
    <w:rsid w:val="005D3B8B"/>
    <w:rsid w:val="005D6206"/>
    <w:rsid w:val="00633324"/>
    <w:rsid w:val="006423AD"/>
    <w:rsid w:val="006451A2"/>
    <w:rsid w:val="0064617E"/>
    <w:rsid w:val="00661133"/>
    <w:rsid w:val="00662336"/>
    <w:rsid w:val="00665E90"/>
    <w:rsid w:val="0066742F"/>
    <w:rsid w:val="0068205E"/>
    <w:rsid w:val="00691203"/>
    <w:rsid w:val="006B3F08"/>
    <w:rsid w:val="006D1037"/>
    <w:rsid w:val="006F342C"/>
    <w:rsid w:val="00713311"/>
    <w:rsid w:val="00714129"/>
    <w:rsid w:val="0072173C"/>
    <w:rsid w:val="007232E3"/>
    <w:rsid w:val="00726489"/>
    <w:rsid w:val="007416E8"/>
    <w:rsid w:val="00743706"/>
    <w:rsid w:val="00747F8D"/>
    <w:rsid w:val="00751507"/>
    <w:rsid w:val="00772D6D"/>
    <w:rsid w:val="00776761"/>
    <w:rsid w:val="00784C30"/>
    <w:rsid w:val="00791897"/>
    <w:rsid w:val="007A1345"/>
    <w:rsid w:val="007B5396"/>
    <w:rsid w:val="007E506C"/>
    <w:rsid w:val="007F314A"/>
    <w:rsid w:val="007F6796"/>
    <w:rsid w:val="00802850"/>
    <w:rsid w:val="0081590A"/>
    <w:rsid w:val="0081763D"/>
    <w:rsid w:val="0085780E"/>
    <w:rsid w:val="00863DD4"/>
    <w:rsid w:val="008740E5"/>
    <w:rsid w:val="00881C7C"/>
    <w:rsid w:val="00883257"/>
    <w:rsid w:val="00896874"/>
    <w:rsid w:val="008A219D"/>
    <w:rsid w:val="008A3DC7"/>
    <w:rsid w:val="008A53A8"/>
    <w:rsid w:val="008B1EE7"/>
    <w:rsid w:val="008D5176"/>
    <w:rsid w:val="008F4988"/>
    <w:rsid w:val="00902000"/>
    <w:rsid w:val="00906E37"/>
    <w:rsid w:val="009123ED"/>
    <w:rsid w:val="0091667B"/>
    <w:rsid w:val="0094130A"/>
    <w:rsid w:val="00944D7A"/>
    <w:rsid w:val="00956CD3"/>
    <w:rsid w:val="00957CA3"/>
    <w:rsid w:val="00957FEC"/>
    <w:rsid w:val="0096275E"/>
    <w:rsid w:val="0097022B"/>
    <w:rsid w:val="00976771"/>
    <w:rsid w:val="00987ED3"/>
    <w:rsid w:val="009A1A1B"/>
    <w:rsid w:val="009A6657"/>
    <w:rsid w:val="009C5812"/>
    <w:rsid w:val="009C71B8"/>
    <w:rsid w:val="009F2D86"/>
    <w:rsid w:val="00A03F42"/>
    <w:rsid w:val="00A25A8B"/>
    <w:rsid w:val="00A30851"/>
    <w:rsid w:val="00A32D29"/>
    <w:rsid w:val="00A5683A"/>
    <w:rsid w:val="00A6037B"/>
    <w:rsid w:val="00A6328A"/>
    <w:rsid w:val="00A713DC"/>
    <w:rsid w:val="00A83E16"/>
    <w:rsid w:val="00A868F4"/>
    <w:rsid w:val="00A8703E"/>
    <w:rsid w:val="00AA0561"/>
    <w:rsid w:val="00AB3503"/>
    <w:rsid w:val="00AB7022"/>
    <w:rsid w:val="00AC1EAE"/>
    <w:rsid w:val="00AC2251"/>
    <w:rsid w:val="00AD1A20"/>
    <w:rsid w:val="00AD3C26"/>
    <w:rsid w:val="00AF59EC"/>
    <w:rsid w:val="00B05ADF"/>
    <w:rsid w:val="00B125A1"/>
    <w:rsid w:val="00B23321"/>
    <w:rsid w:val="00B27BA3"/>
    <w:rsid w:val="00B307FA"/>
    <w:rsid w:val="00B30CE8"/>
    <w:rsid w:val="00B40679"/>
    <w:rsid w:val="00B40AE8"/>
    <w:rsid w:val="00B44951"/>
    <w:rsid w:val="00B465DB"/>
    <w:rsid w:val="00B5039E"/>
    <w:rsid w:val="00B565D9"/>
    <w:rsid w:val="00B56D64"/>
    <w:rsid w:val="00B579D1"/>
    <w:rsid w:val="00B63FB4"/>
    <w:rsid w:val="00B64985"/>
    <w:rsid w:val="00B662B2"/>
    <w:rsid w:val="00B80ACA"/>
    <w:rsid w:val="00B81DAF"/>
    <w:rsid w:val="00B83B83"/>
    <w:rsid w:val="00B90220"/>
    <w:rsid w:val="00BC3D2F"/>
    <w:rsid w:val="00BD1AFD"/>
    <w:rsid w:val="00BD467A"/>
    <w:rsid w:val="00BE0E7E"/>
    <w:rsid w:val="00BE1FEB"/>
    <w:rsid w:val="00C06ECF"/>
    <w:rsid w:val="00C22D50"/>
    <w:rsid w:val="00C36CDA"/>
    <w:rsid w:val="00C439EE"/>
    <w:rsid w:val="00C4574C"/>
    <w:rsid w:val="00C47F5D"/>
    <w:rsid w:val="00C505D5"/>
    <w:rsid w:val="00C532D3"/>
    <w:rsid w:val="00C67FE3"/>
    <w:rsid w:val="00C711A3"/>
    <w:rsid w:val="00C75017"/>
    <w:rsid w:val="00C80831"/>
    <w:rsid w:val="00C8115F"/>
    <w:rsid w:val="00C853C0"/>
    <w:rsid w:val="00C90C2E"/>
    <w:rsid w:val="00C91228"/>
    <w:rsid w:val="00CB0541"/>
    <w:rsid w:val="00CB26F5"/>
    <w:rsid w:val="00CD4C3D"/>
    <w:rsid w:val="00CE2C6B"/>
    <w:rsid w:val="00CE5FD2"/>
    <w:rsid w:val="00CF7F65"/>
    <w:rsid w:val="00D078F1"/>
    <w:rsid w:val="00D10251"/>
    <w:rsid w:val="00D145F5"/>
    <w:rsid w:val="00D30490"/>
    <w:rsid w:val="00D348B0"/>
    <w:rsid w:val="00D40C7F"/>
    <w:rsid w:val="00D43B19"/>
    <w:rsid w:val="00D52B91"/>
    <w:rsid w:val="00D60355"/>
    <w:rsid w:val="00D643CF"/>
    <w:rsid w:val="00D7470A"/>
    <w:rsid w:val="00D8618D"/>
    <w:rsid w:val="00D9393B"/>
    <w:rsid w:val="00D93BD0"/>
    <w:rsid w:val="00DA096F"/>
    <w:rsid w:val="00DA33A3"/>
    <w:rsid w:val="00DB326B"/>
    <w:rsid w:val="00DB63AF"/>
    <w:rsid w:val="00DC7CEA"/>
    <w:rsid w:val="00DD3249"/>
    <w:rsid w:val="00DE593E"/>
    <w:rsid w:val="00DF3642"/>
    <w:rsid w:val="00E001CD"/>
    <w:rsid w:val="00E046AA"/>
    <w:rsid w:val="00E165EA"/>
    <w:rsid w:val="00E23345"/>
    <w:rsid w:val="00E24352"/>
    <w:rsid w:val="00E278EF"/>
    <w:rsid w:val="00E57388"/>
    <w:rsid w:val="00E648F8"/>
    <w:rsid w:val="00E71F57"/>
    <w:rsid w:val="00E905CA"/>
    <w:rsid w:val="00E90DEA"/>
    <w:rsid w:val="00EB5DAE"/>
    <w:rsid w:val="00EC46FC"/>
    <w:rsid w:val="00ED0BAA"/>
    <w:rsid w:val="00ED4BF9"/>
    <w:rsid w:val="00ED72F1"/>
    <w:rsid w:val="00EE01E2"/>
    <w:rsid w:val="00EE4511"/>
    <w:rsid w:val="00EF6DB3"/>
    <w:rsid w:val="00F01A22"/>
    <w:rsid w:val="00F031B2"/>
    <w:rsid w:val="00F1122F"/>
    <w:rsid w:val="00F129AF"/>
    <w:rsid w:val="00F37B99"/>
    <w:rsid w:val="00F40D4F"/>
    <w:rsid w:val="00F45C32"/>
    <w:rsid w:val="00F46FE5"/>
    <w:rsid w:val="00F54594"/>
    <w:rsid w:val="00F57B6D"/>
    <w:rsid w:val="00F62AF5"/>
    <w:rsid w:val="00F704C3"/>
    <w:rsid w:val="00F77AA2"/>
    <w:rsid w:val="00F8059C"/>
    <w:rsid w:val="00F82E34"/>
    <w:rsid w:val="00F93A14"/>
    <w:rsid w:val="00FA0C20"/>
    <w:rsid w:val="00FA2183"/>
    <w:rsid w:val="00FB65F6"/>
    <w:rsid w:val="00FC3AC2"/>
    <w:rsid w:val="00FC7DE2"/>
    <w:rsid w:val="00FD1D45"/>
    <w:rsid w:val="00FE2B8D"/>
    <w:rsid w:val="00FE2EEE"/>
    <w:rsid w:val="00FF4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51A79"/>
  <w15:chartTrackingRefBased/>
  <w15:docId w15:val="{83C9B2C7-0D80-44EA-B2AC-7A72DB91B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05ADF"/>
    <w:rPr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5A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5ADF"/>
    <w:rPr>
      <w:rFonts w:ascii="Segoe UI" w:hAnsi="Segoe UI" w:cs="Segoe UI"/>
      <w:sz w:val="18"/>
      <w:szCs w:val="18"/>
      <w:lang w:val="es-MX"/>
    </w:rPr>
  </w:style>
  <w:style w:type="table" w:styleId="TableGridLight">
    <w:name w:val="Grid Table Light"/>
    <w:basedOn w:val="TableNormal"/>
    <w:uiPriority w:val="40"/>
    <w:rsid w:val="00B05ADF"/>
    <w:pPr>
      <w:spacing w:after="0" w:line="240" w:lineRule="auto"/>
    </w:pPr>
    <w:rPr>
      <w:lang w:val="es-MX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45"/>
    <w:rsid w:val="00B05ADF"/>
    <w:pPr>
      <w:spacing w:after="0" w:line="240" w:lineRule="auto"/>
    </w:pPr>
    <w:rPr>
      <w:lang w:val="es-MX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B05ADF"/>
    <w:pPr>
      <w:spacing w:after="0" w:line="240" w:lineRule="auto"/>
    </w:pPr>
    <w:rPr>
      <w:lang w:val="es-MX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B05ADF"/>
    <w:pPr>
      <w:spacing w:after="0" w:line="240" w:lineRule="auto"/>
    </w:pPr>
    <w:rPr>
      <w:lang w:val="es-MX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B05ADF"/>
    <w:pPr>
      <w:spacing w:after="0" w:line="240" w:lineRule="auto"/>
    </w:pPr>
    <w:rPr>
      <w:lang w:val="es-MX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B05ADF"/>
    <w:pPr>
      <w:spacing w:after="0" w:line="240" w:lineRule="auto"/>
    </w:pPr>
    <w:rPr>
      <w:lang w:val="es-MX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082606"/>
    <w:pPr>
      <w:ind w:left="720"/>
      <w:contextualSpacing/>
    </w:pPr>
  </w:style>
  <w:style w:type="table" w:styleId="TableGrid">
    <w:name w:val="Table Grid"/>
    <w:basedOn w:val="TableNormal"/>
    <w:uiPriority w:val="39"/>
    <w:rsid w:val="00F129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711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11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11A3"/>
    <w:rPr>
      <w:sz w:val="20"/>
      <w:szCs w:val="20"/>
      <w:lang w:val="es-MX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11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11A3"/>
    <w:rPr>
      <w:b/>
      <w:bCs/>
      <w:sz w:val="20"/>
      <w:szCs w:val="20"/>
      <w:lang w:val="es-MX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F4988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F4988"/>
    <w:rPr>
      <w:rFonts w:ascii="Times New Roman" w:hAnsi="Times New Roman" w:cs="Times New Roman"/>
      <w:sz w:val="24"/>
      <w:szCs w:val="24"/>
      <w:lang w:val="es-MX"/>
    </w:rPr>
  </w:style>
  <w:style w:type="paragraph" w:styleId="Revision">
    <w:name w:val="Revision"/>
    <w:hidden/>
    <w:uiPriority w:val="99"/>
    <w:semiHidden/>
    <w:rsid w:val="008F4988"/>
    <w:pPr>
      <w:spacing w:after="0" w:line="240" w:lineRule="auto"/>
    </w:pPr>
    <w:rPr>
      <w:lang w:val="es-MX"/>
    </w:rPr>
  </w:style>
  <w:style w:type="table" w:customStyle="1" w:styleId="PlainTable41">
    <w:name w:val="Plain Table 41"/>
    <w:basedOn w:val="TableNormal"/>
    <w:uiPriority w:val="44"/>
    <w:rsid w:val="00A5683A"/>
    <w:pPr>
      <w:spacing w:after="0" w:line="240" w:lineRule="auto"/>
    </w:pPr>
    <w:rPr>
      <w:lang w:val="es-MX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6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74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3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8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0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1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1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2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6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5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5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7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2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</dc:creator>
  <cp:keywords/>
  <dc:description/>
  <cp:lastModifiedBy>chn off28</cp:lastModifiedBy>
  <cp:revision>7</cp:revision>
  <dcterms:created xsi:type="dcterms:W3CDTF">2021-12-22T16:37:00Z</dcterms:created>
  <dcterms:modified xsi:type="dcterms:W3CDTF">2022-03-07T02:18:00Z</dcterms:modified>
</cp:coreProperties>
</file>